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1A002" w14:textId="2C87B7AA" w:rsidR="001465A8" w:rsidRPr="00CB12C5" w:rsidRDefault="0031382C" w:rsidP="00BD33F9">
      <w:pPr>
        <w:snapToGrid w:val="0"/>
        <w:spacing w:line="480" w:lineRule="auto"/>
        <w:rPr>
          <w:rFonts w:ascii="Times New Roman" w:hAnsi="Times New Roman" w:cs="Times New Roman"/>
          <w:b/>
          <w:caps/>
          <w:color w:val="000000" w:themeColor="text1"/>
        </w:rPr>
      </w:pPr>
      <w:bookmarkStart w:id="0" w:name="_Toc99711637"/>
      <w:bookmarkStart w:id="1" w:name="_Toc101176375"/>
      <w:r w:rsidRPr="00CB12C5">
        <w:rPr>
          <w:rFonts w:ascii="Times New Roman" w:hAnsi="Times New Roman" w:cs="Times New Roman"/>
          <w:b/>
          <w:caps/>
          <w:color w:val="000000" w:themeColor="text1"/>
        </w:rPr>
        <w:t>Supplemental Materials</w:t>
      </w:r>
      <w:r w:rsidRPr="00CB12C5">
        <w:rPr>
          <w:rFonts w:ascii="Times New Roman" w:eastAsiaTheme="minorEastAsia" w:hAnsi="Times New Roman" w:cs="Times New Roman"/>
          <w:b/>
          <w:bCs/>
          <w:i/>
          <w:iCs/>
          <w:caps/>
          <w:color w:val="000000" w:themeColor="text1"/>
        </w:rPr>
        <w:t xml:space="preserve"> </w:t>
      </w:r>
      <w:r w:rsidR="001465A8" w:rsidRPr="00CB12C5">
        <w:rPr>
          <w:rFonts w:ascii="Times New Roman" w:hAnsi="Times New Roman" w:cs="Times New Roman"/>
          <w:b/>
          <w:color w:val="000000" w:themeColor="text1"/>
        </w:rPr>
        <w:t>for</w:t>
      </w:r>
    </w:p>
    <w:p w14:paraId="4816A902" w14:textId="5590149F" w:rsidR="00D86C2B" w:rsidRPr="00CB12C5" w:rsidRDefault="00D86C2B" w:rsidP="00BD33F9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2" w:name="_Hlk168591761"/>
      <w:r w:rsidRPr="00CB12C5">
        <w:rPr>
          <w:rFonts w:ascii="Times New Roman" w:hAnsi="Times New Roman" w:cs="Times New Roman"/>
          <w:b/>
          <w:i/>
          <w:color w:val="000000" w:themeColor="text1"/>
          <w:sz w:val="22"/>
        </w:rPr>
        <w:t>DHX37</w:t>
      </w:r>
      <w:r w:rsidRPr="00CB12C5">
        <w:rPr>
          <w:rFonts w:ascii="Times New Roman" w:hAnsi="Times New Roman" w:cs="Times New Roman"/>
          <w:b/>
          <w:iCs/>
          <w:color w:val="000000" w:themeColor="text1"/>
          <w:sz w:val="22"/>
        </w:rPr>
        <w:t xml:space="preserve"> variants in patient</w:t>
      </w:r>
      <w:r w:rsidR="00F229D9" w:rsidRPr="00CB12C5">
        <w:rPr>
          <w:rFonts w:ascii="Times New Roman" w:hAnsi="Times New Roman" w:cs="Times New Roman"/>
          <w:b/>
          <w:iCs/>
          <w:color w:val="000000" w:themeColor="text1"/>
          <w:sz w:val="22"/>
        </w:rPr>
        <w:t>s</w:t>
      </w:r>
      <w:r w:rsidRPr="00CB12C5">
        <w:rPr>
          <w:rFonts w:ascii="Times New Roman" w:hAnsi="Times New Roman" w:cs="Times New Roman"/>
          <w:b/>
          <w:iCs/>
          <w:color w:val="000000" w:themeColor="text1"/>
          <w:sz w:val="22"/>
        </w:rPr>
        <w:t xml:space="preserve"> with</w:t>
      </w:r>
      <w:r w:rsidRPr="00CB12C5">
        <w:rPr>
          <w:rFonts w:ascii="Times New Roman" w:hAnsi="Times New Roman" w:cs="Times New Roman"/>
          <w:b/>
          <w:color w:val="000000" w:themeColor="text1"/>
          <w:sz w:val="22"/>
        </w:rPr>
        <w:t xml:space="preserve"> 46,XY disorders/differences of sex development </w:t>
      </w:r>
    </w:p>
    <w:bookmarkEnd w:id="2"/>
    <w:p w14:paraId="41CFF103" w14:textId="30E955D0" w:rsidR="009B5825" w:rsidRPr="00CB12C5" w:rsidRDefault="009B5825" w:rsidP="00BD33F9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12C5">
        <w:rPr>
          <w:rFonts w:ascii="Times New Roman" w:hAnsi="Times New Roman" w:cs="Times New Roman"/>
          <w:color w:val="000000" w:themeColor="text1"/>
          <w:sz w:val="20"/>
          <w:szCs w:val="20"/>
        </w:rPr>
        <w:t>Yuko Katoh-Fukui</w:t>
      </w:r>
      <w:r w:rsidR="00763EC6" w:rsidRPr="00CB12C5">
        <w:rPr>
          <w:rFonts w:ascii="Times New Roman" w:hAnsi="Times New Roman" w:cs="Times New Roman"/>
          <w:color w:val="000000" w:themeColor="text1"/>
          <w:sz w:val="20"/>
          <w:vertAlign w:val="superscript"/>
        </w:rPr>
        <w:t>＊</w:t>
      </w:r>
      <w:r w:rsidRPr="00CB12C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Daisuke Saito, Hiroko Narumi, Atsushi Hattori, Maki Igarashi, Erika Uehara, Hirohito Shima, Junko Kanno, Yukihiro Hasegawa, Reiko Horikawa, </w:t>
      </w:r>
      <w:r w:rsidR="000A1E82" w:rsidRPr="00CB12C5">
        <w:rPr>
          <w:rFonts w:ascii="Times New Roman" w:hAnsi="Times New Roman" w:cs="Times New Roman"/>
          <w:color w:val="000000" w:themeColor="text1"/>
          <w:sz w:val="20"/>
        </w:rPr>
        <w:t xml:space="preserve">Keisuke Nagasaki, </w:t>
      </w:r>
      <w:r w:rsidR="000A1E82" w:rsidRPr="00CB12C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Pr="00CB12C5">
        <w:rPr>
          <w:rFonts w:ascii="Times New Roman" w:hAnsi="Times New Roman" w:cs="Times New Roman"/>
          <w:color w:val="000000" w:themeColor="text1"/>
          <w:sz w:val="20"/>
          <w:szCs w:val="20"/>
        </w:rPr>
        <w:t>Maki Fukami</w:t>
      </w:r>
      <w:bookmarkStart w:id="3" w:name="_Hlk145031236"/>
    </w:p>
    <w:p w14:paraId="2CF745C3" w14:textId="77777777" w:rsidR="001465A8" w:rsidRPr="00CB12C5" w:rsidRDefault="001465A8" w:rsidP="00BD33F9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3587AB6" w14:textId="77C015CA" w:rsidR="001465A8" w:rsidRPr="00CB12C5" w:rsidRDefault="001A02BB" w:rsidP="00BD33F9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12C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＊</w:t>
      </w:r>
      <w:r w:rsidR="001465A8" w:rsidRPr="00CB12C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rrespondence: </w:t>
      </w:r>
      <w:r w:rsidR="00763EC6" w:rsidRPr="00CB12C5">
        <w:rPr>
          <w:rFonts w:ascii="Times New Roman" w:hAnsi="Times New Roman" w:cs="Times New Roman"/>
          <w:color w:val="000000" w:themeColor="text1"/>
          <w:sz w:val="20"/>
          <w:szCs w:val="20"/>
        </w:rPr>
        <w:t>Yuko</w:t>
      </w:r>
      <w:r w:rsidR="001465A8" w:rsidRPr="00CB12C5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763EC6" w:rsidRPr="00CB12C5">
        <w:rPr>
          <w:rFonts w:ascii="Times New Roman" w:hAnsi="Times New Roman" w:cs="Times New Roman"/>
          <w:color w:val="000000" w:themeColor="text1"/>
          <w:sz w:val="20"/>
          <w:szCs w:val="20"/>
        </w:rPr>
        <w:t>Katoh-</w:t>
      </w:r>
      <w:r w:rsidR="001465A8" w:rsidRPr="00CB12C5">
        <w:rPr>
          <w:rFonts w:ascii="Times New Roman" w:hAnsi="Times New Roman" w:cs="Times New Roman"/>
          <w:color w:val="000000" w:themeColor="text1"/>
          <w:sz w:val="20"/>
        </w:rPr>
        <w:t>Fuk</w:t>
      </w:r>
      <w:r w:rsidR="00763EC6" w:rsidRPr="00CB12C5">
        <w:rPr>
          <w:rFonts w:ascii="Times New Roman" w:hAnsi="Times New Roman" w:cs="Times New Roman"/>
          <w:color w:val="000000" w:themeColor="text1"/>
          <w:sz w:val="20"/>
        </w:rPr>
        <w:t>ui</w:t>
      </w:r>
    </w:p>
    <w:p w14:paraId="38B03619" w14:textId="7D4A5234" w:rsidR="001465A8" w:rsidRPr="00CB12C5" w:rsidRDefault="001465A8" w:rsidP="00BD33F9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12C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mail</w:t>
      </w:r>
      <w:r w:rsidRPr="00CB12C5">
        <w:rPr>
          <w:rFonts w:ascii="Times New Roman" w:hAnsi="Times New Roman" w:cs="Times New Roman"/>
          <w:color w:val="000000" w:themeColor="text1"/>
          <w:sz w:val="20"/>
          <w:szCs w:val="20"/>
        </w:rPr>
        <w:t>: fuk</w:t>
      </w:r>
      <w:r w:rsidR="002775DE" w:rsidRPr="00CB12C5">
        <w:rPr>
          <w:rFonts w:ascii="Times New Roman" w:hAnsi="Times New Roman" w:cs="Times New Roman"/>
          <w:color w:val="000000" w:themeColor="text1"/>
          <w:sz w:val="20"/>
        </w:rPr>
        <w:t>ui</w:t>
      </w:r>
      <w:r w:rsidRPr="00CB12C5">
        <w:rPr>
          <w:rFonts w:ascii="Times New Roman" w:hAnsi="Times New Roman" w:cs="Times New Roman"/>
          <w:color w:val="000000" w:themeColor="text1"/>
          <w:sz w:val="20"/>
        </w:rPr>
        <w:t>-</w:t>
      </w:r>
      <w:r w:rsidR="002775DE" w:rsidRPr="00CB12C5">
        <w:rPr>
          <w:rFonts w:ascii="Times New Roman" w:hAnsi="Times New Roman" w:cs="Times New Roman"/>
          <w:color w:val="000000" w:themeColor="text1"/>
          <w:sz w:val="20"/>
          <w:szCs w:val="20"/>
        </w:rPr>
        <w:t>y</w:t>
      </w:r>
      <w:r w:rsidRPr="00CB12C5">
        <w:rPr>
          <w:rFonts w:ascii="Times New Roman" w:hAnsi="Times New Roman" w:cs="Times New Roman"/>
          <w:color w:val="000000" w:themeColor="text1"/>
          <w:sz w:val="20"/>
          <w:szCs w:val="20"/>
        </w:rPr>
        <w:t>@ncchd.go.jp</w:t>
      </w:r>
      <w:bookmarkEnd w:id="3"/>
    </w:p>
    <w:p w14:paraId="12A1779C" w14:textId="77777777" w:rsidR="001465A8" w:rsidRPr="00CB12C5" w:rsidRDefault="001465A8" w:rsidP="00BD33F9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0E5C342" w14:textId="77777777" w:rsidR="001465A8" w:rsidRPr="00CB12C5" w:rsidRDefault="001465A8" w:rsidP="00BD33F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kern w:val="2"/>
          <w:sz w:val="20"/>
          <w:szCs w:val="20"/>
        </w:rPr>
      </w:pPr>
      <w:r w:rsidRPr="00CB12C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his PDF file includes:</w:t>
      </w:r>
    </w:p>
    <w:p w14:paraId="20A08059" w14:textId="5ABC921D" w:rsidR="001465A8" w:rsidRPr="00CB12C5" w:rsidRDefault="001465A8" w:rsidP="00BD33F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</w:pPr>
      <w:r w:rsidRPr="00CB12C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</w:t>
      </w:r>
      <w:r w:rsidR="008A6154" w:rsidRPr="00CB12C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M</w:t>
      </w:r>
      <w:r w:rsidR="003F00CA" w:rsidRPr="00CB12C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ethods</w:t>
      </w:r>
    </w:p>
    <w:p w14:paraId="4877106E" w14:textId="77777777" w:rsidR="00CE0417" w:rsidRPr="00CB12C5" w:rsidRDefault="001465A8" w:rsidP="00BD33F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12C5">
        <w:rPr>
          <w:rFonts w:ascii="Times New Roman" w:hAnsi="Times New Roman" w:cs="Times New Roman"/>
          <w:color w:val="000000" w:themeColor="text1"/>
          <w:sz w:val="20"/>
          <w:szCs w:val="20"/>
        </w:rPr>
        <w:t>Table S1</w:t>
      </w:r>
    </w:p>
    <w:p w14:paraId="7DCB2AD4" w14:textId="5CA3672D" w:rsidR="00373FF9" w:rsidRPr="00CB12C5" w:rsidRDefault="00373FF9" w:rsidP="00BD33F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</w:pPr>
      <w:r w:rsidRPr="00CB12C5">
        <w:rPr>
          <w:rFonts w:ascii="Times New Roman" w:hAnsi="Times New Roman" w:cs="Times New Roman"/>
          <w:color w:val="000000" w:themeColor="text1"/>
          <w:sz w:val="20"/>
          <w:szCs w:val="20"/>
        </w:rPr>
        <w:t>Table S2</w:t>
      </w:r>
    </w:p>
    <w:p w14:paraId="138F4E97" w14:textId="146A2E18" w:rsidR="00017FC7" w:rsidRPr="00CB12C5" w:rsidRDefault="001465A8" w:rsidP="00BD33F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</w:rPr>
      </w:pPr>
      <w:r w:rsidRPr="00CB12C5">
        <w:rPr>
          <w:rFonts w:ascii="Times New Roman" w:hAnsi="Times New Roman" w:cs="Times New Roman"/>
          <w:color w:val="000000" w:themeColor="text1"/>
          <w:sz w:val="20"/>
        </w:rPr>
        <w:br w:type="page"/>
      </w:r>
    </w:p>
    <w:p w14:paraId="756DD646" w14:textId="12872B3C" w:rsidR="003F00CA" w:rsidRPr="00CB12C5" w:rsidRDefault="00A21987" w:rsidP="00BD33F9">
      <w:pPr>
        <w:pStyle w:val="1"/>
        <w:snapToGrid w:val="0"/>
        <w:spacing w:line="480" w:lineRule="auto"/>
        <w:rPr>
          <w:b w:val="0"/>
          <w:color w:val="000000" w:themeColor="text1"/>
          <w:sz w:val="22"/>
        </w:rPr>
      </w:pPr>
      <w:bookmarkStart w:id="4" w:name="_Toc101176366"/>
      <w:bookmarkStart w:id="5" w:name="_Toc99711638"/>
      <w:bookmarkStart w:id="6" w:name="_Toc101176376"/>
      <w:r w:rsidRPr="00CB12C5">
        <w:rPr>
          <w:caps/>
          <w:color w:val="000000" w:themeColor="text1"/>
          <w:sz w:val="22"/>
        </w:rPr>
        <w:lastRenderedPageBreak/>
        <w:t>S</w:t>
      </w:r>
      <w:r w:rsidR="00963B08" w:rsidRPr="00CB12C5">
        <w:rPr>
          <w:color w:val="000000" w:themeColor="text1"/>
          <w:sz w:val="22"/>
        </w:rPr>
        <w:t>upplement</w:t>
      </w:r>
      <w:r w:rsidR="00963B08" w:rsidRPr="00CB12C5">
        <w:rPr>
          <w:rFonts w:eastAsia="ＭＳ 明朝"/>
          <w:color w:val="000000" w:themeColor="text1"/>
          <w:sz w:val="22"/>
        </w:rPr>
        <w:t>al</w:t>
      </w:r>
      <w:r w:rsidR="00963B08" w:rsidRPr="00CB12C5">
        <w:rPr>
          <w:color w:val="000000" w:themeColor="text1"/>
          <w:sz w:val="22"/>
        </w:rPr>
        <w:t xml:space="preserve"> </w:t>
      </w:r>
      <w:bookmarkEnd w:id="4"/>
      <w:r w:rsidR="003F00CA" w:rsidRPr="00CB12C5">
        <w:rPr>
          <w:rFonts w:eastAsiaTheme="minorEastAsia"/>
          <w:color w:val="000000" w:themeColor="text1"/>
          <w:sz w:val="22"/>
        </w:rPr>
        <w:t>Methods</w:t>
      </w:r>
    </w:p>
    <w:p w14:paraId="30A51A24" w14:textId="48E892A5" w:rsidR="001D2239" w:rsidRPr="00CB12C5" w:rsidRDefault="003F00CA" w:rsidP="00BD33F9">
      <w:pPr>
        <w:pStyle w:val="1"/>
        <w:snapToGrid w:val="0"/>
        <w:spacing w:line="480" w:lineRule="auto"/>
        <w:rPr>
          <w:color w:val="000000" w:themeColor="text1"/>
          <w:sz w:val="22"/>
        </w:rPr>
      </w:pPr>
      <w:r w:rsidRPr="00CB12C5">
        <w:rPr>
          <w:rFonts w:eastAsia="ＭＳ Ｐゴシック"/>
          <w:color w:val="000000" w:themeColor="text1"/>
          <w:kern w:val="0"/>
          <w:sz w:val="22"/>
        </w:rPr>
        <w:t>Whole-exome sequencing</w:t>
      </w:r>
    </w:p>
    <w:p w14:paraId="74DA156D" w14:textId="11CB7D9B" w:rsidR="00062672" w:rsidRPr="00CB12C5" w:rsidRDefault="00062672" w:rsidP="00BD33F9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  <w:sectPr w:rsidR="00062672" w:rsidRPr="00CB12C5" w:rsidSect="00F230BC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>A library was constructed using the SureSelect</w:t>
      </w:r>
      <w:r w:rsidRPr="00CB12C5">
        <w:rPr>
          <w:rFonts w:ascii="Times New Roman" w:hAnsi="Times New Roman" w:cs="Times New Roman"/>
          <w:color w:val="000000" w:themeColor="text1"/>
          <w:sz w:val="22"/>
        </w:rPr>
        <w:t xml:space="preserve"> Human All Exon kit (V6, </w:t>
      </w:r>
      <w:r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gilent Technologies, Santa Clara, CA, USA) and sequenced as 150-bp paired-end reads on a NovaSeq 6000 sequencer (Illumina, San Diego, CA, USA). Base calling, read filtering, and demultiplexing were performed using </w:t>
      </w:r>
      <w:r w:rsidR="006D530B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>standard Il</w:t>
      </w:r>
      <w:r w:rsidRPr="00CB12C5">
        <w:rPr>
          <w:rFonts w:ascii="Times New Roman" w:hAnsi="Times New Roman" w:cs="Times New Roman"/>
          <w:color w:val="000000" w:themeColor="text1"/>
          <w:sz w:val="22"/>
        </w:rPr>
        <w:t>lumina pipeline. Sequence reads were mapped to the human reference genome (hg19/GRCh37.p13) using BWA 0.7.17 (https://sourceforge.net/projects/bio-bwa/files). Local realignment, quality score recalibration, and variant calling were performed with GATK3.8 (https://anaconda.org/bioconda/gatk). The called variants were annotated by ANNOVAR (http://www.openbioinformatics.org/annovar/).</w:t>
      </w:r>
      <w:r w:rsidR="0018769D" w:rsidRPr="00CB12C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bookmarkEnd w:id="5"/>
      <w:bookmarkEnd w:id="6"/>
      <w:r w:rsidR="0018769D" w:rsidRPr="00CB12C5">
        <w:rPr>
          <w:rFonts w:ascii="Times New Roman" w:hAnsi="Times New Roman" w:cs="Times New Roman"/>
          <w:color w:val="000000" w:themeColor="text1"/>
          <w:sz w:val="22"/>
        </w:rPr>
        <w:t>Variants were referred to the 6</w:t>
      </w:r>
      <w:r w:rsidR="00373FF9" w:rsidRPr="00CB12C5">
        <w:rPr>
          <w:rFonts w:ascii="Times New Roman" w:hAnsi="Times New Roman" w:cs="Times New Roman"/>
          <w:color w:val="000000" w:themeColor="text1"/>
          <w:sz w:val="22"/>
        </w:rPr>
        <w:t>5</w:t>
      </w:r>
      <w:r w:rsidR="0018769D" w:rsidRPr="00CB12C5">
        <w:rPr>
          <w:rFonts w:ascii="Times New Roman" w:hAnsi="Times New Roman" w:cs="Times New Roman"/>
          <w:color w:val="000000" w:themeColor="text1"/>
          <w:sz w:val="22"/>
        </w:rPr>
        <w:t xml:space="preserve"> genes associated with 46,XY,DSD etiology;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KR1C2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KR1C4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MH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MHR2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R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RX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TF3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TRX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BS9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BX2.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DKN1C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HD7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YB5A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YP11A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YP17A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YP19A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HH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HX37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MRT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MRT2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SR2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GF8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GFR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GFR2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SHB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ATA4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NRH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NRHR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ESX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HAT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MGCS2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OXA13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SD17B3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SD3B2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NSL3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KAL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KISS1R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LEP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LHCGR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LHX3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LHX9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AMLD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AP3K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MYRF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R0B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R5A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OR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PP2R3C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ROK2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ROKR2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ROP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XFP2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OX8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OX9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RD5A2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RY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TAR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STARD8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AC3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SPYL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WDR1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WNT4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WT1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WWOX</w:t>
      </w:r>
      <w:r w:rsidR="007C3D77" w:rsidRPr="00CB12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C3D77" w:rsidRPr="00CB12C5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ZFPM2</w:t>
      </w:r>
    </w:p>
    <w:bookmarkEnd w:id="0"/>
    <w:bookmarkEnd w:id="1"/>
    <w:p w14:paraId="61D49D0C" w14:textId="0A1A337E" w:rsidR="005846C0" w:rsidRPr="00CB12C5" w:rsidRDefault="003F7001" w:rsidP="00BD33F9">
      <w:pPr>
        <w:adjustRightInd w:val="0"/>
        <w:snapToGrid w:val="0"/>
        <w:spacing w:line="200" w:lineRule="exact"/>
        <w:rPr>
          <w:rFonts w:ascii="Times New Roman" w:hAnsi="Times New Roman" w:cs="Times New Roman"/>
          <w:color w:val="000000" w:themeColor="text1"/>
          <w:sz w:val="20"/>
        </w:rPr>
      </w:pPr>
      <w:r w:rsidRPr="00CB12C5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l Table</w:t>
      </w:r>
      <w:r w:rsidR="006D01A0" w:rsidRPr="00CB12C5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</w:rPr>
        <w:t>s</w:t>
      </w:r>
    </w:p>
    <w:p w14:paraId="1B11915D" w14:textId="77777777" w:rsidR="001E291A" w:rsidRPr="00CB12C5" w:rsidRDefault="001E291A" w:rsidP="00BD33F9">
      <w:pPr>
        <w:adjustRightInd w:val="0"/>
        <w:snapToGrid w:val="0"/>
        <w:spacing w:line="200" w:lineRule="exact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tbl>
      <w:tblPr>
        <w:tblW w:w="15715" w:type="dxa"/>
        <w:tblInd w:w="-11" w:type="dxa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897"/>
        <w:gridCol w:w="356"/>
        <w:gridCol w:w="1899"/>
        <w:gridCol w:w="668"/>
        <w:gridCol w:w="611"/>
        <w:gridCol w:w="656"/>
        <w:gridCol w:w="634"/>
        <w:gridCol w:w="634"/>
        <w:gridCol w:w="589"/>
        <w:gridCol w:w="600"/>
        <w:gridCol w:w="633"/>
        <w:gridCol w:w="611"/>
        <w:gridCol w:w="622"/>
        <w:gridCol w:w="634"/>
        <w:gridCol w:w="611"/>
        <w:gridCol w:w="645"/>
        <w:gridCol w:w="589"/>
        <w:gridCol w:w="589"/>
        <w:gridCol w:w="633"/>
        <w:gridCol w:w="634"/>
        <w:gridCol w:w="611"/>
        <w:gridCol w:w="637"/>
        <w:gridCol w:w="722"/>
      </w:tblGrid>
      <w:tr w:rsidR="00BD33F9" w:rsidRPr="00CB12C5" w14:paraId="3FDCA0B7" w14:textId="77777777" w:rsidTr="00AF05C6">
        <w:trPr>
          <w:trHeight w:val="20"/>
        </w:trPr>
        <w:tc>
          <w:tcPr>
            <w:tcW w:w="4263" w:type="pct"/>
            <w:gridSpan w:val="2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3C60C8E" w14:textId="77777777" w:rsidR="00BD33F9" w:rsidRPr="00CB12C5" w:rsidRDefault="00BD33F9" w:rsidP="00BD33F9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S1. Reported cases of patients with rare </w:t>
            </w:r>
            <w:r w:rsidRPr="00CB12C5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DHX37 </w:t>
            </w:r>
            <w:r w:rsidRPr="00CB12C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nts, including those presented in this report.</w:t>
            </w:r>
          </w:p>
        </w:tc>
      </w:tr>
      <w:tr w:rsidR="00BD33F9" w:rsidRPr="00CB12C5" w14:paraId="758F85DF" w14:textId="77777777" w:rsidTr="00D30712">
        <w:trPr>
          <w:trHeight w:val="20"/>
        </w:trPr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F5869" w14:textId="77777777" w:rsidR="00BD33F9" w:rsidRPr="00CB12C5" w:rsidRDefault="00BD33F9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DSD subtyp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6E5D" w14:textId="77777777" w:rsidR="00BD33F9" w:rsidRPr="00CB12C5" w:rsidRDefault="00BD33F9" w:rsidP="00BD33F9">
            <w:pPr>
              <w:snapToGrid w:val="0"/>
              <w:spacing w:line="200" w:lineRule="exact"/>
              <w:jc w:val="both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16" w:type="pct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9C4CC" w14:textId="77777777" w:rsidR="00BD33F9" w:rsidRPr="00CB12C5" w:rsidRDefault="00BD33F9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2"/>
                <w:sz w:val="20"/>
              </w:rPr>
            </w:pPr>
            <w:r w:rsidRPr="00CB12C5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DHX37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are variants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BD33F9" w:rsidRPr="00CB12C5" w14:paraId="08DE9285" w14:textId="77777777" w:rsidTr="001018CC">
        <w:trPr>
          <w:trHeight w:val="313"/>
        </w:trPr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AE69B6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Amino acid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1A3538" w14:textId="77777777" w:rsidR="00360FC3" w:rsidRPr="00CB12C5" w:rsidRDefault="00360FC3" w:rsidP="00BD33F9">
            <w:pPr>
              <w:snapToGrid w:val="0"/>
              <w:spacing w:line="200" w:lineRule="exact"/>
              <w:jc w:val="both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7897D6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le25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65B534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Gly30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E531CE" w14:textId="4CC078C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hr30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B4823B" w14:textId="0FFFA3F9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g30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F4D579" w14:textId="3CD48152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g33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AE33BC" w14:textId="1482EC8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</w:rPr>
              <w:t>Arg39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0396A6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r408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B758F7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428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DCBC78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eu467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371F0A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hr47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AE7522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Gly478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D08387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g48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29448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la492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F5783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sp506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9D0FC3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r59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727725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r626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18EF8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eu62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E6B9B3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g67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6F00BE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la737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7C1E1C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Val99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9C1501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Gly1030</w:t>
            </w:r>
          </w:p>
        </w:tc>
      </w:tr>
      <w:tr w:rsidR="00BD33F9" w:rsidRPr="00CB12C5" w14:paraId="00A028F3" w14:textId="77777777" w:rsidTr="001018CC">
        <w:trPr>
          <w:trHeight w:val="20"/>
        </w:trPr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7B2E9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otif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77023" w14:textId="6CAF82E9" w:rsidR="00360FC3" w:rsidRPr="00CB12C5" w:rsidRDefault="00360FC3" w:rsidP="00BD33F9">
            <w:pPr>
              <w:snapToGrid w:val="0"/>
              <w:spacing w:line="2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599E0" w14:textId="243E1ABC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CF1D3" w14:textId="7D945BF6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6287B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a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BE833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a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7CD7C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2E988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5FE4B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94EB3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CFF7F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27624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B161A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BA0CF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51C56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CE1E4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2A8B6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Va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F59DD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V + Va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1D9F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V + Va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8284A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E7C51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41CAD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CC5E2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33F9" w:rsidRPr="00CB12C5" w14:paraId="3969B3EC" w14:textId="77777777" w:rsidTr="001018CC">
        <w:trPr>
          <w:trHeight w:val="480"/>
        </w:trPr>
        <w:tc>
          <w:tcPr>
            <w:tcW w:w="4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4FAE73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46,XY CGD 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41FC8" w14:textId="3F98D903" w:rsidR="00360FC3" w:rsidRPr="00CB12C5" w:rsidRDefault="00360FC3" w:rsidP="00BD33F9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43539" w14:textId="65CA309D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AD414" w14:textId="18B7DFCA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6CD38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BC1E7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A6540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B3A24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His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25483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112D5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C6F23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071FF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22D22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A67F6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336E4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D793B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0B34F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BC6AD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1A0AE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E1824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0EA42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79CE6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B02DC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33F9" w:rsidRPr="00CB12C5" w14:paraId="09AB996B" w14:textId="77777777" w:rsidTr="001018CC">
        <w:trPr>
          <w:trHeight w:val="501"/>
        </w:trPr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284445" w14:textId="25E5A854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6,XY PGD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CFD53F" w14:textId="77777777" w:rsidR="00360FC3" w:rsidRPr="00CB12C5" w:rsidRDefault="00360FC3" w:rsidP="00BD33F9">
            <w:pPr>
              <w:snapToGrid w:val="0"/>
              <w:spacing w:line="2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34A4FC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A1BE1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r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FC79C1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et (2)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D7B410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Gln (7)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238035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eu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FA6C84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21AFB6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eu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EB5F4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772D81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Val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197BDD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et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B1AA7E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E6A27A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F40214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009859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E17B6E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he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48F06B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C2153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he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D72891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rp 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3) Gln (3)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3C4474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1AEC3C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¶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E58853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33F9" w:rsidRPr="00CB12C5" w14:paraId="3D6B5C1E" w14:textId="77777777" w:rsidTr="001018CC">
        <w:trPr>
          <w:trHeight w:val="480"/>
        </w:trPr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9595E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6,XY TRS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6272B" w14:textId="76776000" w:rsidR="00360FC3" w:rsidRPr="00CB12C5" w:rsidRDefault="00360FC3" w:rsidP="00BD33F9">
            <w:pPr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9630F" w14:textId="5CAAD6C3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9E009" w14:textId="20FDCCEF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48BD8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59763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Gln(10)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D9A77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rp 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B977A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F11C4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eu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95C00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u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B56FF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55D2A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3D6A5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rg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E4F3C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27BBA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15A9F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E6D9D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he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FF095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Leu 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D6815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ED34E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rp (5)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D43D6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01CD0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E60FB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Glu</w:t>
            </w:r>
          </w:p>
        </w:tc>
      </w:tr>
      <w:tr w:rsidR="00BD33F9" w:rsidRPr="00CB12C5" w14:paraId="792CA77F" w14:textId="77777777" w:rsidTr="001018CC">
        <w:trPr>
          <w:trHeight w:val="20"/>
        </w:trPr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CA0E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ther 46,XY DSD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‡‡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6F27" w14:textId="43ABBB59" w:rsidR="00360FC3" w:rsidRPr="00CB12C5" w:rsidRDefault="00360FC3" w:rsidP="00BD33F9">
            <w:pPr>
              <w:snapToGrid w:val="0"/>
              <w:spacing w:line="2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EC81" w14:textId="2E3F2CF6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Val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2F9B1" w14:textId="48AC94DC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B332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Met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7256" w14:textId="0F053532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Gln</w:t>
            </w:r>
            <w:r w:rsidR="0037584D"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¶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5)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C319BE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7953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1CD3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3C4A2EB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EA29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Val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60A19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4DCD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A0E4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His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8287D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61F32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sn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AE90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8549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Leu 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F320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CF8B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E336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hr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4EAE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4EAB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</w:tr>
      <w:tr w:rsidR="00BD33F9" w:rsidRPr="00CB12C5" w14:paraId="46FFA857" w14:textId="77777777" w:rsidTr="001018CC">
        <w:trPr>
          <w:trHeight w:val="490"/>
        </w:trPr>
        <w:tc>
          <w:tcPr>
            <w:tcW w:w="4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22A7E0" w14:textId="26824184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gnomAD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269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8F1636" w14:textId="77777777" w:rsidR="00360FC3" w:rsidRPr="00CB12C5" w:rsidRDefault="00360FC3" w:rsidP="00BD33F9">
            <w:pPr>
              <w:snapToGrid w:val="0"/>
              <w:spacing w:line="2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540DA7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E-05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9C9910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E-05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A8A2AD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759299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E-06</w:t>
            </w:r>
          </w:p>
        </w:tc>
        <w:tc>
          <w:tcPr>
            <w:tcW w:w="15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5F56D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251FBB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E-06</w:t>
            </w:r>
          </w:p>
        </w:tc>
        <w:tc>
          <w:tcPr>
            <w:tcW w:w="1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3F0733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E-07</w:t>
            </w:r>
          </w:p>
        </w:tc>
        <w:tc>
          <w:tcPr>
            <w:tcW w:w="14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1040731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E-05</w:t>
            </w:r>
          </w:p>
        </w:tc>
        <w:tc>
          <w:tcPr>
            <w:tcW w:w="1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94D092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E-04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124EEC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6AA46C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32CAA1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E-0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46506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E-06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4452F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E-05</w:t>
            </w:r>
          </w:p>
        </w:tc>
        <w:tc>
          <w:tcPr>
            <w:tcW w:w="1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0F0A25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050C3A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2DE4A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55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06B931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FB4D63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E-06</w:t>
            </w:r>
          </w:p>
        </w:tc>
        <w:tc>
          <w:tcPr>
            <w:tcW w:w="1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D4BED5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E-04</w:t>
            </w:r>
          </w:p>
        </w:tc>
        <w:tc>
          <w:tcPr>
            <w:tcW w:w="1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A9D290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E-05</w:t>
            </w:r>
          </w:p>
        </w:tc>
      </w:tr>
      <w:tr w:rsidR="00BD33F9" w:rsidRPr="00CB12C5" w14:paraId="0D0A5462" w14:textId="77777777" w:rsidTr="001018CC">
        <w:trPr>
          <w:trHeight w:val="480"/>
        </w:trPr>
        <w:tc>
          <w:tcPr>
            <w:tcW w:w="4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E9FD20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oMMo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¶¶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A0A791" w14:textId="6E183786" w:rsidR="00360FC3" w:rsidRPr="00CB12C5" w:rsidRDefault="00360FC3" w:rsidP="00BD33F9">
            <w:pPr>
              <w:snapToGrid w:val="0"/>
              <w:spacing w:line="200" w:lineRule="exact"/>
              <w:jc w:val="both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493194" w14:textId="3216EFF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E-0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FFD4AE" w14:textId="350099F1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8EEFDA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945377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E-06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52CAD5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3C159D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E-0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15DF68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287B8B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E-04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18370C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E-06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04A000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7AF545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2026AB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8365A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9F86D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E-03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4C76B8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7333E8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9B1490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70A484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642B60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E0F065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E-0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732975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E-06</w:t>
            </w:r>
          </w:p>
        </w:tc>
      </w:tr>
      <w:tr w:rsidR="00BD33F9" w:rsidRPr="00CB12C5" w14:paraId="544A4336" w14:textId="77777777" w:rsidTr="001018CC">
        <w:trPr>
          <w:trHeight w:val="363"/>
        </w:trPr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3F636" w14:textId="0728761D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Reference number in </w:t>
            </w:r>
            <w:r w:rsidR="00A367BA"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his t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ble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1961D1" w14:textId="731E89C4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3]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4D7E" w14:textId="75980E86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2]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BA7F3" w14:textId="6572214A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]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6F291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][7]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5D9E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] [2] [7] [8] [9] [12] [13]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7866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] [13]</w:t>
            </w:r>
          </w:p>
          <w:p w14:paraId="1D7FC097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his report (2)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2B09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3]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CB5D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0]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997B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his report (1)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F6B3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] [9]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03FA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] [13]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B4437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1]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4ED3E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3]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0F5C" w14:textId="764E2CE2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37584D"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F9DD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2]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6B07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] [4]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B9EC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]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460F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1]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978D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] [3] [8]</w:t>
            </w:r>
          </w:p>
          <w:p w14:paraId="291EB77E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his report (1)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2A40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]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BAC0C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9]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41730" w14:textId="77777777" w:rsidR="00360FC3" w:rsidRPr="00CB12C5" w:rsidRDefault="00360FC3" w:rsidP="00BD33F9">
            <w:pPr>
              <w:snapToGrid w:val="0"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]</w:t>
            </w:r>
          </w:p>
        </w:tc>
      </w:tr>
      <w:tr w:rsidR="00BD33F9" w:rsidRPr="00CB12C5" w14:paraId="4693520A" w14:textId="77777777" w:rsidTr="00013CB6">
        <w:trPr>
          <w:gridAfter w:val="1"/>
          <w:wAfter w:w="248" w:type="pct"/>
          <w:trHeight w:val="20"/>
        </w:trPr>
        <w:tc>
          <w:tcPr>
            <w:tcW w:w="4752" w:type="pct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59F5F" w14:textId="02FE08F4" w:rsidR="00BD33F9" w:rsidRPr="00CB12C5" w:rsidRDefault="00BD33F9" w:rsidP="00BD33F9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Bold text indicates variants identified in this study. Numbers in parentheses indicate the number of patients.</w:t>
            </w:r>
            <w:r w:rsidRPr="00CB12C5">
              <w:rPr>
                <w:rFonts w:ascii="Times New Roman" w:hAnsi="Times New Roman" w:cs="Times New Roman"/>
              </w:rPr>
              <w:t xml:space="preserve"> </w:t>
            </w:r>
          </w:p>
          <w:p w14:paraId="520FE364" w14:textId="164C5180" w:rsidR="00BD33F9" w:rsidRPr="00CB12C5" w:rsidRDefault="006A1B77" w:rsidP="00BD33F9">
            <w:pPr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umbers in brackets refer to referencing studies in this table</w:t>
            </w:r>
            <w:r w:rsidR="00BD33F9"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BD33F9" w:rsidRPr="00CB12C5" w14:paraId="4BB8ECDF" w14:textId="77777777" w:rsidTr="00832053">
        <w:trPr>
          <w:gridAfter w:val="1"/>
          <w:wAfter w:w="248" w:type="pct"/>
          <w:trHeight w:val="20"/>
        </w:trPr>
        <w:tc>
          <w:tcPr>
            <w:tcW w:w="4752" w:type="pct"/>
            <w:gridSpan w:val="22"/>
            <w:tcBorders>
              <w:top w:val="nil"/>
              <w:left w:val="nil"/>
              <w:bottom w:val="nil"/>
              <w:right w:val="nil"/>
            </w:tcBorders>
          </w:tcPr>
          <w:p w14:paraId="133AA42C" w14:textId="77777777" w:rsidR="00BD33F9" w:rsidRPr="00CB12C5" w:rsidRDefault="00BD33F9" w:rsidP="00BD33F9">
            <w:pPr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a, Ib, IV, V: RNA-binding motif, III, Va, VI: ATP-binding motif (Boneberg et al., 2019)</w:t>
            </w:r>
          </w:p>
        </w:tc>
      </w:tr>
      <w:tr w:rsidR="00BD33F9" w:rsidRPr="00CB12C5" w14:paraId="77565A42" w14:textId="77777777" w:rsidTr="00FB3061">
        <w:trPr>
          <w:gridAfter w:val="1"/>
          <w:wAfter w:w="248" w:type="pct"/>
          <w:trHeight w:val="20"/>
        </w:trPr>
        <w:tc>
          <w:tcPr>
            <w:tcW w:w="4752" w:type="pct"/>
            <w:gridSpan w:val="22"/>
            <w:tcBorders>
              <w:top w:val="nil"/>
              <w:left w:val="nil"/>
              <w:bottom w:val="nil"/>
              <w:right w:val="nil"/>
            </w:tcBorders>
          </w:tcPr>
          <w:p w14:paraId="0CD58B86" w14:textId="77777777" w:rsidR="00BD33F9" w:rsidRPr="00CB12C5" w:rsidRDefault="00BD33F9" w:rsidP="00BD33F9">
            <w:pPr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ncludes partially virilized 46,XY DSD [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]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and gonadal dysgenesis</w:t>
            </w:r>
          </w:p>
        </w:tc>
      </w:tr>
      <w:tr w:rsidR="00BD33F9" w:rsidRPr="00CB12C5" w14:paraId="05372D5D" w14:textId="77777777" w:rsidTr="007105E2">
        <w:trPr>
          <w:gridAfter w:val="1"/>
          <w:wAfter w:w="248" w:type="pct"/>
          <w:trHeight w:val="20"/>
        </w:trPr>
        <w:tc>
          <w:tcPr>
            <w:tcW w:w="4752" w:type="pct"/>
            <w:gridSpan w:val="22"/>
            <w:tcBorders>
              <w:top w:val="nil"/>
              <w:left w:val="nil"/>
              <w:bottom w:val="nil"/>
              <w:right w:val="nil"/>
            </w:tcBorders>
          </w:tcPr>
          <w:p w14:paraId="1BDCEB2F" w14:textId="2841542D" w:rsidR="00BD33F9" w:rsidRPr="00CB12C5" w:rsidRDefault="00BD33F9" w:rsidP="00BD33F9">
            <w:pPr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¶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Includes patients with variants in </w:t>
            </w:r>
            <w:r w:rsidRPr="00CB12C5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DHX37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CB12C5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NR5A1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] [5] [9],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CB12C5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DHX37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CB12C5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WWOX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]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CB12C5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DHX37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CB12C5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MLD1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7]</w:t>
            </w:r>
            <w:r w:rsidR="000A6D7F"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, and </w:t>
            </w:r>
            <w:r w:rsidR="000A6D7F" w:rsidRPr="00CB12C5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>DHX37</w:t>
            </w:r>
            <w:r w:rsidR="000A6D7F"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="000A6D7F" w:rsidRPr="00CB12C5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OX9 </w:t>
            </w:r>
            <w:r w:rsidR="000A6D7F"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this report]</w:t>
            </w:r>
            <w:r w:rsidR="000A6D7F" w:rsidRPr="00CB12C5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D33F9" w:rsidRPr="00CB12C5" w14:paraId="558C02D6" w14:textId="77777777" w:rsidTr="007335E8">
        <w:trPr>
          <w:gridAfter w:val="1"/>
          <w:wAfter w:w="248" w:type="pct"/>
          <w:trHeight w:val="20"/>
        </w:trPr>
        <w:tc>
          <w:tcPr>
            <w:tcW w:w="4752" w:type="pct"/>
            <w:gridSpan w:val="22"/>
            <w:tcBorders>
              <w:top w:val="nil"/>
              <w:left w:val="nil"/>
              <w:bottom w:val="nil"/>
              <w:right w:val="nil"/>
            </w:tcBorders>
          </w:tcPr>
          <w:p w14:paraId="2439B972" w14:textId="77777777" w:rsidR="00BD33F9" w:rsidRPr="00CB12C5" w:rsidRDefault="00BD33F9" w:rsidP="00BD33F9">
            <w:pPr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Includes embryonic testicular regression syndrome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]</w:t>
            </w:r>
          </w:p>
        </w:tc>
      </w:tr>
      <w:tr w:rsidR="00BD33F9" w:rsidRPr="00CB12C5" w14:paraId="61F323CB" w14:textId="77777777" w:rsidTr="004C0346">
        <w:trPr>
          <w:gridAfter w:val="1"/>
          <w:wAfter w:w="248" w:type="pct"/>
          <w:trHeight w:val="20"/>
        </w:trPr>
        <w:tc>
          <w:tcPr>
            <w:tcW w:w="4752" w:type="pct"/>
            <w:gridSpan w:val="22"/>
            <w:tcBorders>
              <w:top w:val="nil"/>
              <w:left w:val="nil"/>
              <w:bottom w:val="nil"/>
              <w:right w:val="nil"/>
            </w:tcBorders>
          </w:tcPr>
          <w:p w14:paraId="20290D62" w14:textId="77777777" w:rsidR="00BD33F9" w:rsidRPr="00CB12C5" w:rsidRDefault="00BD33F9" w:rsidP="00BD33F9">
            <w:pPr>
              <w:snapToGri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†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Homozygous variant</w:t>
            </w:r>
          </w:p>
        </w:tc>
      </w:tr>
      <w:tr w:rsidR="00BD33F9" w:rsidRPr="00CB12C5" w14:paraId="4EC912B8" w14:textId="77777777" w:rsidTr="000C7F4F">
        <w:trPr>
          <w:gridAfter w:val="1"/>
          <w:wAfter w:w="248" w:type="pct"/>
          <w:trHeight w:val="20"/>
        </w:trPr>
        <w:tc>
          <w:tcPr>
            <w:tcW w:w="4752" w:type="pct"/>
            <w:gridSpan w:val="22"/>
            <w:tcBorders>
              <w:top w:val="nil"/>
              <w:left w:val="nil"/>
              <w:bottom w:val="nil"/>
              <w:right w:val="nil"/>
            </w:tcBorders>
          </w:tcPr>
          <w:p w14:paraId="07226D55" w14:textId="77777777" w:rsidR="00BD33F9" w:rsidRPr="00CB12C5" w:rsidRDefault="00BD33F9" w:rsidP="00BD33F9">
            <w:pPr>
              <w:snapToGrid w:val="0"/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‡‡</w:t>
            </w: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ncludes DSD with clinically unknown etiology, 46,XY DSD, gonadectomized, 46,XY DSD with primary amenorrhea</w:t>
            </w:r>
          </w:p>
        </w:tc>
      </w:tr>
      <w:tr w:rsidR="00BD33F9" w:rsidRPr="00CB12C5" w14:paraId="134112B3" w14:textId="77777777" w:rsidTr="00CE3DB0">
        <w:trPr>
          <w:gridAfter w:val="1"/>
          <w:wAfter w:w="248" w:type="pct"/>
          <w:trHeight w:val="20"/>
        </w:trPr>
        <w:tc>
          <w:tcPr>
            <w:tcW w:w="4752" w:type="pct"/>
            <w:gridSpan w:val="22"/>
            <w:tcBorders>
              <w:top w:val="nil"/>
              <w:left w:val="nil"/>
              <w:bottom w:val="nil"/>
              <w:right w:val="nil"/>
            </w:tcBorders>
          </w:tcPr>
          <w:p w14:paraId="7F0C3B04" w14:textId="08DF47C9" w:rsidR="00BD33F9" w:rsidRPr="00CB12C5" w:rsidRDefault="00BD33F9" w:rsidP="00BD33F9">
            <w:pPr>
              <w:snapToGrid w:val="0"/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§</w:t>
            </w:r>
            <w:proofErr w:type="spellStart"/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gnomAD</w:t>
            </w:r>
            <w:proofErr w:type="spellEnd"/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, Genome Aggregation Database (https://gnomad.broadinstitute.org/) v4.1.0 </w:t>
            </w:r>
          </w:p>
        </w:tc>
      </w:tr>
      <w:tr w:rsidR="00BD33F9" w:rsidRPr="00CB12C5" w14:paraId="5D187332" w14:textId="77777777" w:rsidTr="00646946">
        <w:trPr>
          <w:gridAfter w:val="1"/>
          <w:wAfter w:w="248" w:type="pct"/>
          <w:trHeight w:val="20"/>
        </w:trPr>
        <w:tc>
          <w:tcPr>
            <w:tcW w:w="4752" w:type="pct"/>
            <w:gridSpan w:val="22"/>
            <w:tcBorders>
              <w:top w:val="nil"/>
              <w:left w:val="nil"/>
              <w:bottom w:val="nil"/>
              <w:right w:val="nil"/>
            </w:tcBorders>
          </w:tcPr>
          <w:p w14:paraId="1D0B7F1E" w14:textId="78D1AAE7" w:rsidR="00BD33F9" w:rsidRPr="00CB12C5" w:rsidRDefault="00BD33F9" w:rsidP="00BD33F9">
            <w:pPr>
              <w:snapToGrid w:val="0"/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¶¶</w:t>
            </w:r>
            <w:proofErr w:type="spellStart"/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jMorp</w:t>
            </w:r>
            <w:proofErr w:type="spellEnd"/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 Tohoku Medical Megabank Organization, Japanese Multi Omics Reference Panel (https://jmorp.megabank.tohoku.ac.jp/) 60KJPN AF</w:t>
            </w:r>
          </w:p>
        </w:tc>
      </w:tr>
      <w:tr w:rsidR="00BD33F9" w:rsidRPr="00CB12C5" w14:paraId="33D70EAB" w14:textId="77777777" w:rsidTr="00482239">
        <w:trPr>
          <w:gridAfter w:val="1"/>
          <w:wAfter w:w="248" w:type="pct"/>
          <w:trHeight w:val="20"/>
        </w:trPr>
        <w:tc>
          <w:tcPr>
            <w:tcW w:w="4752" w:type="pct"/>
            <w:gridSpan w:val="22"/>
            <w:tcBorders>
              <w:top w:val="nil"/>
              <w:left w:val="nil"/>
              <w:bottom w:val="nil"/>
              <w:right w:val="nil"/>
            </w:tcBorders>
          </w:tcPr>
          <w:p w14:paraId="3F90DF65" w14:textId="77777777" w:rsidR="00BD33F9" w:rsidRPr="00CB12C5" w:rsidRDefault="00BD33F9" w:rsidP="00BD33F9">
            <w:pPr>
              <w:snapToGrid w:val="0"/>
              <w:spacing w:line="240" w:lineRule="exac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D: no determined</w:t>
            </w:r>
          </w:p>
        </w:tc>
      </w:tr>
      <w:tr w:rsidR="002A22C9" w:rsidRPr="00CB12C5" w14:paraId="2C235CBF" w14:textId="77777777" w:rsidTr="00122F0E">
        <w:trPr>
          <w:gridAfter w:val="1"/>
          <w:wAfter w:w="248" w:type="pct"/>
          <w:trHeight w:val="80"/>
        </w:trPr>
        <w:tc>
          <w:tcPr>
            <w:tcW w:w="4752" w:type="pct"/>
            <w:gridSpan w:val="22"/>
            <w:tcBorders>
              <w:top w:val="nil"/>
              <w:left w:val="nil"/>
              <w:bottom w:val="nil"/>
              <w:right w:val="nil"/>
            </w:tcBorders>
          </w:tcPr>
          <w:p w14:paraId="1C1D53C5" w14:textId="06032D30" w:rsidR="002A22C9" w:rsidRPr="00CB12C5" w:rsidRDefault="002A22C9" w:rsidP="00BD33F9">
            <w:pPr>
              <w:snapToGrid w:val="0"/>
              <w:spacing w:line="24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1] </w:t>
            </w:r>
            <w:proofErr w:type="spellStart"/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onocore</w:t>
            </w:r>
            <w:proofErr w:type="spellEnd"/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9;</w:t>
            </w:r>
            <w:r w:rsidRPr="00CB12C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ID: 31745530; [2]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 Silva et al., 2019;</w:t>
            </w:r>
            <w:r w:rsidRPr="00CB12C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MID: 31287541; [3] </w:t>
            </w:r>
            <w:proofErr w:type="spellStart"/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</w:t>
            </w:r>
            <w:proofErr w:type="spellEnd"/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22;</w:t>
            </w:r>
            <w:r w:rsidRPr="00CB12C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ID: 35432193; [4] Gomes et al., 2022;</w:t>
            </w:r>
            <w:r w:rsidRPr="00CB12C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ID: 35134971; [5]</w:t>
            </w:r>
            <w:r w:rsidRPr="00CB12C5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  <w:proofErr w:type="spellStart"/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uri</w:t>
            </w:r>
            <w:proofErr w:type="spellEnd"/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2024;</w:t>
            </w:r>
            <w:r w:rsidRPr="00CB12C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ID: 38168586; [6]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lkarni et al., 2023;</w:t>
            </w:r>
            <w:r w:rsidRPr="00CB12C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MID: 36617173; [7] </w:t>
            </w:r>
            <w:proofErr w:type="spellStart"/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giotti</w:t>
            </w:r>
            <w:proofErr w:type="spellEnd"/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24;</w:t>
            </w:r>
            <w:r w:rsidRPr="00CB12C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MID: 38962685; [8] </w:t>
            </w:r>
            <w:proofErr w:type="spellStart"/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Elreavey</w:t>
            </w:r>
            <w:proofErr w:type="spellEnd"/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20;</w:t>
            </w:r>
            <w:r w:rsidRPr="00CB12C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ID: 31337883; [9] Oliveira et al., 2023;</w:t>
            </w:r>
            <w:r w:rsidRPr="00CB12C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ID: 37240737; [10] Wan et al., 2023;</w:t>
            </w:r>
            <w:r w:rsidRPr="00CB12C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ID: 37065748; [11] Yang et al., 2023;</w:t>
            </w:r>
            <w:r w:rsidRPr="00CB12C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ID: 37717579; [12] Zhang et al., 2024;</w:t>
            </w:r>
            <w:r w:rsidRPr="00CB12C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MID: 37147882; [13] </w:t>
            </w:r>
            <w:proofErr w:type="spellStart"/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doune</w:t>
            </w:r>
            <w:proofErr w:type="spellEnd"/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21;</w:t>
            </w:r>
            <w:r w:rsidRPr="00CB12C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MID: 34293745 </w:t>
            </w:r>
          </w:p>
        </w:tc>
      </w:tr>
    </w:tbl>
    <w:p w14:paraId="544038CC" w14:textId="66FDFACD" w:rsidR="00DE3AEE" w:rsidRPr="00CB12C5" w:rsidRDefault="00DE3AEE" w:rsidP="00BD33F9">
      <w:pPr>
        <w:adjustRightInd w:val="0"/>
        <w:snapToGrid w:val="0"/>
        <w:spacing w:line="200" w:lineRule="exact"/>
        <w:rPr>
          <w:rFonts w:ascii="Times New Roman" w:hAnsi="Times New Roman" w:cs="Times New Roman"/>
          <w:color w:val="000000" w:themeColor="text1"/>
          <w:sz w:val="20"/>
        </w:rPr>
      </w:pPr>
    </w:p>
    <w:p w14:paraId="388B6BE1" w14:textId="77777777" w:rsidR="00DE3AEE" w:rsidRPr="00CB12C5" w:rsidRDefault="00DE3AEE">
      <w:pPr>
        <w:rPr>
          <w:rFonts w:ascii="Times New Roman" w:hAnsi="Times New Roman" w:cs="Times New Roman"/>
          <w:color w:val="000000" w:themeColor="text1"/>
          <w:sz w:val="20"/>
        </w:rPr>
      </w:pPr>
      <w:r w:rsidRPr="00CB12C5">
        <w:rPr>
          <w:rFonts w:ascii="Times New Roman" w:hAnsi="Times New Roman" w:cs="Times New Roman"/>
          <w:color w:val="000000" w:themeColor="text1"/>
          <w:sz w:val="20"/>
        </w:rPr>
        <w:br w:type="page"/>
      </w:r>
    </w:p>
    <w:tbl>
      <w:tblPr>
        <w:tblW w:w="4794" w:type="pct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412"/>
        <w:gridCol w:w="1011"/>
        <w:gridCol w:w="849"/>
        <w:gridCol w:w="1000"/>
        <w:gridCol w:w="563"/>
        <w:gridCol w:w="434"/>
        <w:gridCol w:w="563"/>
        <w:gridCol w:w="855"/>
        <w:gridCol w:w="717"/>
        <w:gridCol w:w="717"/>
        <w:gridCol w:w="563"/>
        <w:gridCol w:w="1265"/>
        <w:gridCol w:w="726"/>
        <w:gridCol w:w="563"/>
        <w:gridCol w:w="717"/>
        <w:gridCol w:w="967"/>
        <w:gridCol w:w="45"/>
        <w:gridCol w:w="958"/>
        <w:gridCol w:w="51"/>
        <w:gridCol w:w="1087"/>
        <w:gridCol w:w="51"/>
        <w:gridCol w:w="943"/>
      </w:tblGrid>
      <w:tr w:rsidR="008D0AD7" w:rsidRPr="00CB12C5" w14:paraId="7FB0565D" w14:textId="77777777" w:rsidTr="005E5F2D">
        <w:trPr>
          <w:trHeight w:val="20"/>
        </w:trPr>
        <w:tc>
          <w:tcPr>
            <w:tcW w:w="5000" w:type="pct"/>
            <w:gridSpan w:val="2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9DB833" w14:textId="104A5EA7" w:rsidR="009F0197" w:rsidRPr="00CB12C5" w:rsidRDefault="009F0197" w:rsidP="009F0197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B12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able S2. Clinical characteristics of the six </w:t>
            </w:r>
            <w:r w:rsidR="00D24630" w:rsidRPr="00CB12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6,XY</w:t>
            </w:r>
            <w:r w:rsidR="005F3055" w:rsidRPr="00CB12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SD </w:t>
            </w:r>
            <w:r w:rsidRPr="00CB12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tients </w:t>
            </w:r>
            <w:r w:rsidR="00B43D5D" w:rsidRPr="00CB12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ho have</w:t>
            </w:r>
            <w:r w:rsidRPr="00CB12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ombined presence of heterozygous rare variant </w:t>
            </w:r>
            <w:r w:rsidR="00B72826" w:rsidRPr="00CB12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ith </w:t>
            </w:r>
            <w:r w:rsidR="00B72826" w:rsidRPr="00CB12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HX37</w:t>
            </w:r>
            <w:r w:rsidR="00B72826" w:rsidRPr="00CB12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nd known 46,XYDSD causative genes</w:t>
            </w:r>
            <w:r w:rsidRPr="00CB12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</w:tr>
      <w:tr w:rsidR="005E5F2D" w:rsidRPr="00CB12C5" w14:paraId="60656B8A" w14:textId="77777777" w:rsidTr="005E5F2D">
        <w:trPr>
          <w:trHeight w:val="641"/>
        </w:trPr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6B5826" w14:textId="361869BB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 No.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216646" w14:textId="59C44826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is (year or month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5D5550" w14:textId="49DD7A6C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DHX37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nt</w:t>
            </w:r>
          </w:p>
          <w:p w14:paraId="169E954A" w14:textId="64B12C1B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M</w:t>
            </w:r>
            <w:r w:rsidR="003C25D0"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F6C17F" w14:textId="133EAFC9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variant</w:t>
            </w:r>
          </w:p>
          <w:p w14:paraId="5CD1E656" w14:textId="27FD3401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M</w:t>
            </w:r>
            <w:r w:rsidR="003C25D0"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7E62C1" w14:textId="26CF3259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9F8D6F" w14:textId="75CB360D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S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01B6F7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 of phallus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D4DAD3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sticular palpation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DBBA3A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ethral meatus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841A4A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otum/labia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F14CD9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gina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1DCAA5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nads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F3DD0E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ididymis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43602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terus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48AEFD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llopian tubes/ oviduct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6DE598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D5CF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C49A6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H </w:t>
            </w:r>
            <w:proofErr w:type="spellStart"/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U</w:t>
            </w:r>
            <w:proofErr w:type="spellEnd"/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L</w:t>
            </w:r>
          </w:p>
          <w:p w14:paraId="59972630" w14:textId="2B0495E9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reference]</w:t>
            </w:r>
          </w:p>
        </w:tc>
        <w:tc>
          <w:tcPr>
            <w:tcW w:w="1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DDED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1ADA8" w14:textId="135C0148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SH </w:t>
            </w:r>
            <w:proofErr w:type="spellStart"/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U</w:t>
            </w:r>
            <w:proofErr w:type="spellEnd"/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L</w:t>
            </w:r>
          </w:p>
          <w:p w14:paraId="346E8273" w14:textId="09E7E6E4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reference]  </w:t>
            </w:r>
          </w:p>
        </w:tc>
        <w:tc>
          <w:tcPr>
            <w:tcW w:w="1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35D8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11D8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ng/dl</w:t>
            </w:r>
          </w:p>
          <w:p w14:paraId="27115E8F" w14:textId="54997844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reference]</w:t>
            </w:r>
          </w:p>
        </w:tc>
      </w:tr>
      <w:tr w:rsidR="005E5F2D" w:rsidRPr="00CB12C5" w14:paraId="375CA9A8" w14:textId="77777777" w:rsidTr="00134816">
        <w:trPr>
          <w:trHeight w:val="959"/>
        </w:trPr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73613" w14:textId="65442549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8FF69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GD</w:t>
            </w:r>
          </w:p>
          <w:p w14:paraId="085268DF" w14:textId="572DFCD2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</w:t>
            </w:r>
            <w:r w:rsidR="0005468A"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DF120" w14:textId="58F7D8BB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u467Val</w:t>
            </w:r>
          </w:p>
          <w:p w14:paraId="4C6848B8" w14:textId="6A82BD52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VUS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AE4EE9" w14:textId="2B123E5C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R5A1</w:t>
            </w:r>
          </w:p>
          <w:p w14:paraId="355B610C" w14:textId="62A045B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98Glyfs</w:t>
            </w:r>
          </w:p>
          <w:p w14:paraId="57BA8A7E" w14:textId="7B528A90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5FE0D6" w14:textId="3D8C1D88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emale 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413C26" w14:textId="6FEF6981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AD3F71" w14:textId="6158DC90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 cm 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67B063" w14:textId="6FDBE15D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palpable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693BE" w14:textId="052BD153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 type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BEA855" w14:textId="4EE8E554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ia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4C8339" w14:textId="7C52EA09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C6888F" w14:textId="42D05610" w:rsidR="009F0197" w:rsidRPr="00CB12C5" w:rsidRDefault="00373FF9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dominal</w:t>
            </w:r>
          </w:p>
          <w:p w14:paraId="7852D9FA" w14:textId="4AF33983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: dysgenic testis (Sertoli cell present); R: streak gonad 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813579" w14:textId="38BE3DE5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ED1AEF" w14:textId="7F1316DD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bsent 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2EEA3D" w14:textId="1E2AEB24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DCEE77" w14:textId="0EA03731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FA6F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92C4B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.9 </w:t>
            </w:r>
          </w:p>
          <w:p w14:paraId="6546C7EF" w14:textId="17A3CDE1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6–8.5]</w:t>
            </w:r>
          </w:p>
        </w:tc>
        <w:tc>
          <w:tcPr>
            <w:tcW w:w="17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71168E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9D72F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1</w:t>
            </w:r>
          </w:p>
          <w:p w14:paraId="2979875A" w14:textId="04C0071F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5–9.5]</w:t>
            </w:r>
          </w:p>
        </w:tc>
        <w:tc>
          <w:tcPr>
            <w:tcW w:w="17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4A60F0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06120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  <w:p w14:paraId="7343F98D" w14:textId="5DBF24FE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100–750]</w:t>
            </w:r>
          </w:p>
          <w:p w14:paraId="6040F750" w14:textId="4630E2C4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E5F2D" w:rsidRPr="00CB12C5" w14:paraId="18620005" w14:textId="77777777" w:rsidTr="005E5F2D">
        <w:trPr>
          <w:trHeight w:val="646"/>
        </w:trPr>
        <w:tc>
          <w:tcPr>
            <w:tcW w:w="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0CEFD4" w14:textId="6B16815B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298889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GD</w:t>
            </w:r>
          </w:p>
          <w:p w14:paraId="2B594E1E" w14:textId="1A48D8F6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</w:t>
            </w:r>
            <w:r w:rsidR="0005468A"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168DEC" w14:textId="3135814D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al999Met </w:t>
            </w:r>
          </w:p>
          <w:p w14:paraId="284F52FA" w14:textId="6915985C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B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1AA008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R5A1</w:t>
            </w:r>
          </w:p>
          <w:p w14:paraId="062F1C29" w14:textId="22FDB7BA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4fs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58147B" w14:textId="09FEA0D0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168661" w14:textId="3955B91A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2E0CF4" w14:textId="19B358BA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2cm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B3E50D" w14:textId="70A8261E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lpable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66F997" w14:textId="40A443AD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o</w:t>
            </w:r>
            <w:proofErr w:type="spellEnd"/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/scrotum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81F5D7" w14:textId="25639D4B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ia /scrotum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C106BC" w14:textId="367E63B6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2C14AB" w14:textId="1D0196A3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R: dysgenic testes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21AAB4" w14:textId="7F05080F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9E9946" w14:textId="1A612063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bsent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6B0320" w14:textId="5802AB64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193384" w14:textId="2DE359AD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rving the gonad</w:t>
            </w:r>
            <w:r w:rsidRPr="00CB12C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E639D4C" w14:textId="6CDA1323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stosterone</w:t>
            </w:r>
          </w:p>
        </w:tc>
        <w:tc>
          <w:tcPr>
            <w:tcW w:w="1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8D93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E1A18" w14:textId="47618675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1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CBDF9C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2475F" w14:textId="2269CD05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1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E8BD03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3030A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8  </w:t>
            </w:r>
          </w:p>
          <w:p w14:paraId="6BCC5190" w14:textId="2796568C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131–871]</w:t>
            </w:r>
          </w:p>
        </w:tc>
      </w:tr>
      <w:tr w:rsidR="005E5F2D" w:rsidRPr="00CB12C5" w14:paraId="08EDEBDE" w14:textId="77777777" w:rsidTr="005E5F2D">
        <w:trPr>
          <w:trHeight w:val="646"/>
        </w:trPr>
        <w:tc>
          <w:tcPr>
            <w:tcW w:w="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530D28" w14:textId="2A7E56D3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E01709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D</w:t>
            </w:r>
          </w:p>
          <w:p w14:paraId="542CBE07" w14:textId="77B81295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</w:t>
            </w:r>
            <w:r w:rsidR="0005468A"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2CB01A" w14:textId="5AAA6B80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a494Pro </w:t>
            </w:r>
          </w:p>
          <w:p w14:paraId="5382EE2E" w14:textId="6C6C8DB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VUS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1D52A3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R5A1</w:t>
            </w:r>
          </w:p>
          <w:p w14:paraId="2DF7F555" w14:textId="548ACDA6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26Val</w:t>
            </w:r>
          </w:p>
          <w:p w14:paraId="60F83A2B" w14:textId="672E6855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P)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DC6D32" w14:textId="50C500D3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55EE61" w14:textId="43827D02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A6E991" w14:textId="5A135EEB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cm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5B0990" w14:textId="17737B2B" w:rsidR="009F0197" w:rsidRPr="00CB12C5" w:rsidRDefault="00ED7962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8AA165" w14:textId="6D366621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neal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5E6F7D" w14:textId="27BD0219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E7F968" w14:textId="19064F41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57F34E" w14:textId="221B1FBF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1DE016" w14:textId="059D9F88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2A8349" w14:textId="0AFDE04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FB5273" w14:textId="4891BC4A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96D1D4" w14:textId="19F13B13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39241E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34BB7" w14:textId="567419B9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3C84A5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B0B3D" w14:textId="3F0BB589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6B1461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F3FC3" w14:textId="01AF1636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0</w:t>
            </w:r>
          </w:p>
        </w:tc>
      </w:tr>
      <w:tr w:rsidR="005E5F2D" w:rsidRPr="00CB12C5" w14:paraId="5F7E3C57" w14:textId="77777777" w:rsidTr="005E5F2D">
        <w:trPr>
          <w:trHeight w:val="810"/>
        </w:trPr>
        <w:tc>
          <w:tcPr>
            <w:tcW w:w="1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E55293" w14:textId="53FC0B58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DAF23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G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54B478" w14:textId="106C3194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ly302Ser </w:t>
            </w:r>
          </w:p>
          <w:p w14:paraId="089C4906" w14:textId="2DDFF1AA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VUS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DBAD86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R5A1</w:t>
            </w:r>
          </w:p>
          <w:p w14:paraId="65E570E2" w14:textId="422453E5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r404*</w:t>
            </w:r>
          </w:p>
          <w:p w14:paraId="6EAA0E2B" w14:textId="06B36045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P)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EE8129" w14:textId="430C40AD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DDA6FC" w14:textId="7DF417B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5BE804" w14:textId="01E32158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E0AC74" w14:textId="3FF6579F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44D787" w14:textId="74E06F28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0D1369" w14:textId="0B396C26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AE73EB" w14:textId="73BE8286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A1D0DF" w14:textId="152E3802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D6ADF7" w14:textId="6621CC8B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DCA3FE" w14:textId="50320130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8BF0C9" w14:textId="0BAB0159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A11AA0" w14:textId="7A2E56E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615F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2B075" w14:textId="7487AD85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A82863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88932" w14:textId="118C1A74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6425C5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674DE" w14:textId="0AC10EC9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E5F2D" w:rsidRPr="00CB12C5" w14:paraId="28E8F3DE" w14:textId="77777777" w:rsidTr="005E5F2D">
        <w:trPr>
          <w:trHeight w:val="524"/>
        </w:trPr>
        <w:tc>
          <w:tcPr>
            <w:tcW w:w="13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C05D4F" w14:textId="57B78356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387CE9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enorrhea</w:t>
            </w:r>
          </w:p>
          <w:p w14:paraId="23C87C76" w14:textId="6BADC753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</w:t>
            </w:r>
            <w:r w:rsidR="0005468A"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5B8FC2" w14:textId="27FE2EC9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g308Gln</w:t>
            </w:r>
          </w:p>
          <w:p w14:paraId="1CA6FDF7" w14:textId="34818E01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P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B9A651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MLD1</w:t>
            </w:r>
          </w:p>
          <w:p w14:paraId="4D69A334" w14:textId="53780B68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384Leu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A6DDC0" w14:textId="1D75EF18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96031D" w14:textId="397CDB55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024CBE" w14:textId="75726C36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 cm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4713B9" w14:textId="3ACF0CD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t palpable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CCA654" w14:textId="3BFF7D55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A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15C3C0" w14:textId="6A5ADCA1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i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03716C" w14:textId="06663304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22F974" w14:textId="666684A6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C899FA" w14:textId="66F0878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C7E690" w14:textId="247F85AA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bsent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E4D485" w14:textId="00312173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B99A41" w14:textId="6F0A662F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F49A3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57499" w14:textId="055A90F2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6D790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283A5" w14:textId="3E7995D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12EFB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3F5CA" w14:textId="263CC335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E5F2D" w:rsidRPr="00CB12C5" w14:paraId="70E8FFCB" w14:textId="77777777" w:rsidTr="005E5F2D">
        <w:trPr>
          <w:trHeight w:val="543"/>
        </w:trPr>
        <w:tc>
          <w:tcPr>
            <w:tcW w:w="13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C6316B" w14:textId="0CAF8CB5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F673D4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D</w:t>
            </w:r>
          </w:p>
          <w:p w14:paraId="7662A8F7" w14:textId="04C4BC42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9</w:t>
            </w:r>
            <w:r w:rsidR="0005468A"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583E4E" w14:textId="11CA4A91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a737Thr</w:t>
            </w:r>
          </w:p>
          <w:p w14:paraId="41F8F66E" w14:textId="7B5B05D5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VUS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12A69E" w14:textId="122D7EDC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CB12C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WOX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yr85Asp (VUS)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8EA7E7" w14:textId="1A4153A9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CC4514" w14:textId="7571B562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82C2FF" w14:textId="1CE670D1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cm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7F62FC" w14:textId="6FF0CEC5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palpable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056026" w14:textId="2A54540A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neal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465C5C" w14:textId="46204885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5204FF" w14:textId="54546E82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9680BA" w14:textId="70C291AB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yptorchidism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D55475" w14:textId="056D7CAB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15F422" w14:textId="02DD7D98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4377D7" w14:textId="076683DE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597BD9" w14:textId="4F62410E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15526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65BD8" w14:textId="75B41B8C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E4F7A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BF2FC" w14:textId="0DD2ACE3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05468A"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57E3F" w14:textId="77777777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E79F2" w14:textId="69D0184E" w:rsidR="009F0197" w:rsidRPr="00CB12C5" w:rsidRDefault="009F0197" w:rsidP="009F0197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9</w:t>
            </w:r>
          </w:p>
        </w:tc>
      </w:tr>
      <w:tr w:rsidR="001945AC" w:rsidRPr="00CB12C5" w14:paraId="51F4DFF0" w14:textId="77777777" w:rsidTr="001945AC">
        <w:trPr>
          <w:trHeight w:val="82"/>
        </w:trPr>
        <w:tc>
          <w:tcPr>
            <w:tcW w:w="5000" w:type="pct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A5C1" w14:textId="16E00E4C" w:rsidR="001945AC" w:rsidRPr="00CB12C5" w:rsidRDefault="001945AC" w:rsidP="009F0197">
            <w:pPr>
              <w:spacing w:line="16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a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cribed as stated in the previous reports. P: pathogenic; LP: likely pathogenic; VUS: Variant of uncertain significance; LB: likely benign.</w:t>
            </w:r>
          </w:p>
        </w:tc>
      </w:tr>
      <w:tr w:rsidR="001945AC" w:rsidRPr="008D0AD7" w14:paraId="77AAC777" w14:textId="77777777" w:rsidTr="001945AC">
        <w:trPr>
          <w:trHeight w:val="61"/>
        </w:trPr>
        <w:tc>
          <w:tcPr>
            <w:tcW w:w="5000" w:type="pct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FCCB" w14:textId="4DBD5CDF" w:rsidR="001945AC" w:rsidRPr="00B43D5D" w:rsidRDefault="001945AC" w:rsidP="009F0197">
            <w:pPr>
              <w:spacing w:line="16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breviations: NA, no data available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18"/>
              </w:rPr>
              <w:t>;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GD, partial gonadal dysgenesis; EMS, external masculinization score; LR, left and right;</w:t>
            </w:r>
            <w:r w:rsidRPr="00CB12C5">
              <w:t xml:space="preserve"> </w:t>
            </w:r>
            <w:r w:rsidRPr="00CB12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H, luteinizing hormone; FSH, follicle-stimulating hormone; T, testosterone.</w:t>
            </w:r>
          </w:p>
        </w:tc>
      </w:tr>
    </w:tbl>
    <w:p w14:paraId="69D68D77" w14:textId="77777777" w:rsidR="001E291A" w:rsidRPr="008D0AD7" w:rsidRDefault="001E291A" w:rsidP="00BD33F9">
      <w:pPr>
        <w:adjustRightInd w:val="0"/>
        <w:snapToGrid w:val="0"/>
        <w:spacing w:line="20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ADEC38F" w14:textId="77777777" w:rsidR="00DD0779" w:rsidRPr="001945AC" w:rsidRDefault="00DD0779" w:rsidP="00BD33F9">
      <w:pPr>
        <w:adjustRightInd w:val="0"/>
        <w:snapToGrid w:val="0"/>
        <w:spacing w:line="20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DD0779" w:rsidRPr="001945AC" w:rsidSect="00D86BD6">
      <w:type w:val="continuous"/>
      <w:pgSz w:w="16838" w:h="11906" w:orient="landscape"/>
      <w:pgMar w:top="720" w:right="567" w:bottom="720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4435A4" w14:textId="77777777" w:rsidR="0027345E" w:rsidRDefault="0027345E" w:rsidP="00EC47BF">
      <w:r>
        <w:separator/>
      </w:r>
    </w:p>
  </w:endnote>
  <w:endnote w:type="continuationSeparator" w:id="0">
    <w:p w14:paraId="1AE54149" w14:textId="77777777" w:rsidR="0027345E" w:rsidRDefault="0027345E" w:rsidP="00EC47BF">
      <w:r>
        <w:continuationSeparator/>
      </w:r>
    </w:p>
  </w:endnote>
  <w:endnote w:type="continuationNotice" w:id="1">
    <w:p w14:paraId="54C4339E" w14:textId="77777777" w:rsidR="0027345E" w:rsidRDefault="0027345E" w:rsidP="00EC47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804BC1" w14:textId="77777777" w:rsidR="0027345E" w:rsidRDefault="0027345E" w:rsidP="00EC47BF">
      <w:r>
        <w:separator/>
      </w:r>
    </w:p>
  </w:footnote>
  <w:footnote w:type="continuationSeparator" w:id="0">
    <w:p w14:paraId="7F3F7915" w14:textId="77777777" w:rsidR="0027345E" w:rsidRDefault="0027345E" w:rsidP="00EC47BF">
      <w:r>
        <w:continuationSeparator/>
      </w:r>
    </w:p>
  </w:footnote>
  <w:footnote w:type="continuationNotice" w:id="1">
    <w:p w14:paraId="6009C244" w14:textId="77777777" w:rsidR="0027345E" w:rsidRDefault="0027345E" w:rsidP="00EC47B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E7302"/>
    <w:multiLevelType w:val="hybridMultilevel"/>
    <w:tmpl w:val="46687D78"/>
    <w:lvl w:ilvl="0" w:tplc="96CA2E08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79590F"/>
    <w:multiLevelType w:val="hybridMultilevel"/>
    <w:tmpl w:val="AC8616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B476ED9"/>
    <w:multiLevelType w:val="hybridMultilevel"/>
    <w:tmpl w:val="AF840EFA"/>
    <w:lvl w:ilvl="0" w:tplc="68F6330E">
      <w:start w:val="1"/>
      <w:numFmt w:val="decimal"/>
      <w:lvlText w:val="%1."/>
      <w:lvlJc w:val="left"/>
      <w:pPr>
        <w:ind w:left="440" w:hanging="440"/>
      </w:pPr>
      <w:rPr>
        <w:rFonts w:ascii="Arial" w:hAnsi="Arial" w:cs="Times New Roman" w:hint="default"/>
        <w:b w:val="0"/>
        <w:bCs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FE52284"/>
    <w:multiLevelType w:val="hybridMultilevel"/>
    <w:tmpl w:val="B9F20A10"/>
    <w:lvl w:ilvl="0" w:tplc="68F6330E">
      <w:start w:val="1"/>
      <w:numFmt w:val="decimal"/>
      <w:lvlText w:val="%1."/>
      <w:lvlJc w:val="left"/>
      <w:pPr>
        <w:ind w:left="440" w:hanging="440"/>
      </w:pPr>
      <w:rPr>
        <w:rFonts w:ascii="Arial" w:hAnsi="Arial" w:cs="Times New Roman" w:hint="default"/>
        <w:b w:val="0"/>
        <w:bCs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3C8B4DEF"/>
    <w:multiLevelType w:val="hybridMultilevel"/>
    <w:tmpl w:val="052A7060"/>
    <w:lvl w:ilvl="0" w:tplc="68F6330E">
      <w:start w:val="1"/>
      <w:numFmt w:val="decimal"/>
      <w:lvlText w:val="%1."/>
      <w:lvlJc w:val="left"/>
      <w:pPr>
        <w:ind w:left="440" w:hanging="440"/>
      </w:pPr>
      <w:rPr>
        <w:rFonts w:ascii="Arial" w:hAnsi="Arial" w:cs="Times New Roman" w:hint="default"/>
        <w:b w:val="0"/>
        <w:bCs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31705F6"/>
    <w:multiLevelType w:val="hybridMultilevel"/>
    <w:tmpl w:val="BF40B528"/>
    <w:lvl w:ilvl="0" w:tplc="FFFFFFFF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  <w:i w:val="0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9116A0BC">
      <w:start w:val="1"/>
      <w:numFmt w:val="bullet"/>
      <w:lvlText w:val="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6950399"/>
    <w:multiLevelType w:val="hybridMultilevel"/>
    <w:tmpl w:val="428C47BC"/>
    <w:lvl w:ilvl="0" w:tplc="9116A0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CA05942"/>
    <w:multiLevelType w:val="multilevel"/>
    <w:tmpl w:val="0810C8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5D820551"/>
    <w:multiLevelType w:val="hybridMultilevel"/>
    <w:tmpl w:val="CE8A169C"/>
    <w:lvl w:ilvl="0" w:tplc="18F002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0363F34"/>
    <w:multiLevelType w:val="hybridMultilevel"/>
    <w:tmpl w:val="4B186B46"/>
    <w:lvl w:ilvl="0" w:tplc="21981FFE">
      <w:start w:val="1"/>
      <w:numFmt w:val="decimal"/>
      <w:lvlText w:val="%1."/>
      <w:lvlJc w:val="left"/>
      <w:pPr>
        <w:ind w:left="418" w:hanging="420"/>
      </w:pPr>
      <w:rPr>
        <w:rFonts w:hint="eastAsia"/>
        <w:b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38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8" w:hanging="420"/>
      </w:pPr>
    </w:lvl>
    <w:lvl w:ilvl="3" w:tplc="0409000F" w:tentative="1">
      <w:start w:val="1"/>
      <w:numFmt w:val="decimal"/>
      <w:lvlText w:val="%4."/>
      <w:lvlJc w:val="left"/>
      <w:pPr>
        <w:ind w:left="1678" w:hanging="420"/>
      </w:pPr>
    </w:lvl>
    <w:lvl w:ilvl="4" w:tplc="04090017" w:tentative="1">
      <w:start w:val="1"/>
      <w:numFmt w:val="aiueoFullWidth"/>
      <w:lvlText w:val="(%5)"/>
      <w:lvlJc w:val="left"/>
      <w:pPr>
        <w:ind w:left="2098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8" w:hanging="420"/>
      </w:pPr>
    </w:lvl>
    <w:lvl w:ilvl="6" w:tplc="0409000F" w:tentative="1">
      <w:start w:val="1"/>
      <w:numFmt w:val="decimal"/>
      <w:lvlText w:val="%7."/>
      <w:lvlJc w:val="left"/>
      <w:pPr>
        <w:ind w:left="2938" w:hanging="420"/>
      </w:pPr>
    </w:lvl>
    <w:lvl w:ilvl="7" w:tplc="04090017" w:tentative="1">
      <w:start w:val="1"/>
      <w:numFmt w:val="aiueoFullWidth"/>
      <w:lvlText w:val="(%8)"/>
      <w:lvlJc w:val="left"/>
      <w:pPr>
        <w:ind w:left="3358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8" w:hanging="420"/>
      </w:pPr>
    </w:lvl>
  </w:abstractNum>
  <w:num w:numId="1" w16cid:durableId="1232812425">
    <w:abstractNumId w:val="7"/>
  </w:num>
  <w:num w:numId="2" w16cid:durableId="1046641916">
    <w:abstractNumId w:val="9"/>
  </w:num>
  <w:num w:numId="3" w16cid:durableId="1953201480">
    <w:abstractNumId w:val="8"/>
  </w:num>
  <w:num w:numId="4" w16cid:durableId="1166286770">
    <w:abstractNumId w:val="0"/>
  </w:num>
  <w:num w:numId="5" w16cid:durableId="2025788400">
    <w:abstractNumId w:val="1"/>
  </w:num>
  <w:num w:numId="6" w16cid:durableId="672608350">
    <w:abstractNumId w:val="5"/>
  </w:num>
  <w:num w:numId="7" w16cid:durableId="1560284678">
    <w:abstractNumId w:val="6"/>
  </w:num>
  <w:num w:numId="8" w16cid:durableId="444008077">
    <w:abstractNumId w:val="3"/>
  </w:num>
  <w:num w:numId="9" w16cid:durableId="1512063131">
    <w:abstractNumId w:val="4"/>
  </w:num>
  <w:num w:numId="10" w16cid:durableId="4199155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9"/>
  <w:bordersDoNotSurroundHeader/>
  <w:bordersDoNotSurroundFooter/>
  <w:proofState w:spelling="clean"/>
  <w:doNotTrackFormatting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29f04520-8dc2-4e28-8298-9eea0cc040f3"/>
  </w:docVars>
  <w:rsids>
    <w:rsidRoot w:val="00C34F44"/>
    <w:rsid w:val="0000027E"/>
    <w:rsid w:val="00003AAD"/>
    <w:rsid w:val="00003EFB"/>
    <w:rsid w:val="000045B4"/>
    <w:rsid w:val="00005DBA"/>
    <w:rsid w:val="0000690E"/>
    <w:rsid w:val="00006D8F"/>
    <w:rsid w:val="0000743E"/>
    <w:rsid w:val="00007604"/>
    <w:rsid w:val="00011A6C"/>
    <w:rsid w:val="0001247F"/>
    <w:rsid w:val="000138AC"/>
    <w:rsid w:val="00013B38"/>
    <w:rsid w:val="00014012"/>
    <w:rsid w:val="00016DF8"/>
    <w:rsid w:val="00017FC7"/>
    <w:rsid w:val="00021478"/>
    <w:rsid w:val="00024EEF"/>
    <w:rsid w:val="000274AB"/>
    <w:rsid w:val="00027CE0"/>
    <w:rsid w:val="0003096A"/>
    <w:rsid w:val="000316C3"/>
    <w:rsid w:val="00032366"/>
    <w:rsid w:val="000325A9"/>
    <w:rsid w:val="00033318"/>
    <w:rsid w:val="000334E3"/>
    <w:rsid w:val="00035F05"/>
    <w:rsid w:val="00036D29"/>
    <w:rsid w:val="000401D2"/>
    <w:rsid w:val="00041BCB"/>
    <w:rsid w:val="00041D83"/>
    <w:rsid w:val="00041F57"/>
    <w:rsid w:val="00042187"/>
    <w:rsid w:val="00042614"/>
    <w:rsid w:val="000431ED"/>
    <w:rsid w:val="000474B2"/>
    <w:rsid w:val="00047DE2"/>
    <w:rsid w:val="00050C19"/>
    <w:rsid w:val="000543BA"/>
    <w:rsid w:val="0005468A"/>
    <w:rsid w:val="000546FF"/>
    <w:rsid w:val="000552ED"/>
    <w:rsid w:val="00055F74"/>
    <w:rsid w:val="00056EDC"/>
    <w:rsid w:val="00057E04"/>
    <w:rsid w:val="00060623"/>
    <w:rsid w:val="00062672"/>
    <w:rsid w:val="00064D17"/>
    <w:rsid w:val="0006722C"/>
    <w:rsid w:val="00067985"/>
    <w:rsid w:val="00070B06"/>
    <w:rsid w:val="00071239"/>
    <w:rsid w:val="00071519"/>
    <w:rsid w:val="0007194D"/>
    <w:rsid w:val="00071D6B"/>
    <w:rsid w:val="000757F8"/>
    <w:rsid w:val="000759FF"/>
    <w:rsid w:val="00081D06"/>
    <w:rsid w:val="000823A1"/>
    <w:rsid w:val="00084290"/>
    <w:rsid w:val="00086B3F"/>
    <w:rsid w:val="000907FC"/>
    <w:rsid w:val="000928B8"/>
    <w:rsid w:val="000945C9"/>
    <w:rsid w:val="00095C84"/>
    <w:rsid w:val="00095CFD"/>
    <w:rsid w:val="00096282"/>
    <w:rsid w:val="000A08ED"/>
    <w:rsid w:val="000A1E82"/>
    <w:rsid w:val="000A29FB"/>
    <w:rsid w:val="000A2B6A"/>
    <w:rsid w:val="000A33EE"/>
    <w:rsid w:val="000A3434"/>
    <w:rsid w:val="000A64B9"/>
    <w:rsid w:val="000A6687"/>
    <w:rsid w:val="000A6BF0"/>
    <w:rsid w:val="000A6D7F"/>
    <w:rsid w:val="000A7271"/>
    <w:rsid w:val="000B010D"/>
    <w:rsid w:val="000B0E68"/>
    <w:rsid w:val="000B0F08"/>
    <w:rsid w:val="000B19FA"/>
    <w:rsid w:val="000B25E6"/>
    <w:rsid w:val="000B65E6"/>
    <w:rsid w:val="000B6730"/>
    <w:rsid w:val="000B6E18"/>
    <w:rsid w:val="000C06EB"/>
    <w:rsid w:val="000C08BA"/>
    <w:rsid w:val="000C1C2E"/>
    <w:rsid w:val="000C25CB"/>
    <w:rsid w:val="000C284D"/>
    <w:rsid w:val="000C43FD"/>
    <w:rsid w:val="000C446A"/>
    <w:rsid w:val="000C498A"/>
    <w:rsid w:val="000C51C8"/>
    <w:rsid w:val="000C5FF6"/>
    <w:rsid w:val="000D0176"/>
    <w:rsid w:val="000D1594"/>
    <w:rsid w:val="000D1858"/>
    <w:rsid w:val="000D263D"/>
    <w:rsid w:val="000D37EA"/>
    <w:rsid w:val="000D452A"/>
    <w:rsid w:val="000D6668"/>
    <w:rsid w:val="000D6F6A"/>
    <w:rsid w:val="000E71D4"/>
    <w:rsid w:val="000E7902"/>
    <w:rsid w:val="000E7E93"/>
    <w:rsid w:val="000F095B"/>
    <w:rsid w:val="000F0F3F"/>
    <w:rsid w:val="000F145A"/>
    <w:rsid w:val="000F24F3"/>
    <w:rsid w:val="000F298D"/>
    <w:rsid w:val="000F2A72"/>
    <w:rsid w:val="000F48EA"/>
    <w:rsid w:val="000F5D28"/>
    <w:rsid w:val="000F602A"/>
    <w:rsid w:val="000F6D51"/>
    <w:rsid w:val="001014F6"/>
    <w:rsid w:val="001018CC"/>
    <w:rsid w:val="00101A0B"/>
    <w:rsid w:val="00102349"/>
    <w:rsid w:val="00102A59"/>
    <w:rsid w:val="00102B33"/>
    <w:rsid w:val="00105298"/>
    <w:rsid w:val="00105C54"/>
    <w:rsid w:val="00105D65"/>
    <w:rsid w:val="00105E48"/>
    <w:rsid w:val="001102DE"/>
    <w:rsid w:val="001113C7"/>
    <w:rsid w:val="0011440C"/>
    <w:rsid w:val="00114950"/>
    <w:rsid w:val="00115C29"/>
    <w:rsid w:val="001168E1"/>
    <w:rsid w:val="00116A5E"/>
    <w:rsid w:val="00120B0B"/>
    <w:rsid w:val="00121DCE"/>
    <w:rsid w:val="001239BF"/>
    <w:rsid w:val="0012567E"/>
    <w:rsid w:val="001258A8"/>
    <w:rsid w:val="0012595C"/>
    <w:rsid w:val="00126300"/>
    <w:rsid w:val="00131AEE"/>
    <w:rsid w:val="00134816"/>
    <w:rsid w:val="00134F6D"/>
    <w:rsid w:val="00135E36"/>
    <w:rsid w:val="00137279"/>
    <w:rsid w:val="00140441"/>
    <w:rsid w:val="001417D2"/>
    <w:rsid w:val="00142C32"/>
    <w:rsid w:val="001433AF"/>
    <w:rsid w:val="00143B34"/>
    <w:rsid w:val="00145115"/>
    <w:rsid w:val="00145EB4"/>
    <w:rsid w:val="001465A8"/>
    <w:rsid w:val="001536ED"/>
    <w:rsid w:val="0015677C"/>
    <w:rsid w:val="00160B84"/>
    <w:rsid w:val="00163D5F"/>
    <w:rsid w:val="00164189"/>
    <w:rsid w:val="00165D1B"/>
    <w:rsid w:val="00166A77"/>
    <w:rsid w:val="00166E97"/>
    <w:rsid w:val="001704E1"/>
    <w:rsid w:val="00173356"/>
    <w:rsid w:val="001776D1"/>
    <w:rsid w:val="00180186"/>
    <w:rsid w:val="001811CD"/>
    <w:rsid w:val="001816E3"/>
    <w:rsid w:val="00183FA1"/>
    <w:rsid w:val="00185577"/>
    <w:rsid w:val="00185752"/>
    <w:rsid w:val="001861C6"/>
    <w:rsid w:val="00186B1E"/>
    <w:rsid w:val="0018769D"/>
    <w:rsid w:val="00191538"/>
    <w:rsid w:val="0019429E"/>
    <w:rsid w:val="001945AC"/>
    <w:rsid w:val="001A02BB"/>
    <w:rsid w:val="001A1C63"/>
    <w:rsid w:val="001A2769"/>
    <w:rsid w:val="001A3EED"/>
    <w:rsid w:val="001A4496"/>
    <w:rsid w:val="001A6D32"/>
    <w:rsid w:val="001A712E"/>
    <w:rsid w:val="001B1FA0"/>
    <w:rsid w:val="001B207D"/>
    <w:rsid w:val="001B3D0C"/>
    <w:rsid w:val="001B555A"/>
    <w:rsid w:val="001B5966"/>
    <w:rsid w:val="001B7804"/>
    <w:rsid w:val="001C0629"/>
    <w:rsid w:val="001C1FE4"/>
    <w:rsid w:val="001C3B38"/>
    <w:rsid w:val="001C3F2E"/>
    <w:rsid w:val="001C560E"/>
    <w:rsid w:val="001C6B29"/>
    <w:rsid w:val="001C6BCA"/>
    <w:rsid w:val="001C73CE"/>
    <w:rsid w:val="001D0D47"/>
    <w:rsid w:val="001D2239"/>
    <w:rsid w:val="001D281E"/>
    <w:rsid w:val="001D5D7E"/>
    <w:rsid w:val="001D6597"/>
    <w:rsid w:val="001D67DB"/>
    <w:rsid w:val="001D6F6D"/>
    <w:rsid w:val="001E1717"/>
    <w:rsid w:val="001E1814"/>
    <w:rsid w:val="001E291A"/>
    <w:rsid w:val="001F02F5"/>
    <w:rsid w:val="001F2C05"/>
    <w:rsid w:val="001F31B1"/>
    <w:rsid w:val="001F74BF"/>
    <w:rsid w:val="001F7BEE"/>
    <w:rsid w:val="00200322"/>
    <w:rsid w:val="0020203E"/>
    <w:rsid w:val="00202B9F"/>
    <w:rsid w:val="0020599D"/>
    <w:rsid w:val="002060EC"/>
    <w:rsid w:val="0021091E"/>
    <w:rsid w:val="002134CA"/>
    <w:rsid w:val="0021424D"/>
    <w:rsid w:val="00214FE0"/>
    <w:rsid w:val="00221F86"/>
    <w:rsid w:val="0022228C"/>
    <w:rsid w:val="002224CB"/>
    <w:rsid w:val="002236EB"/>
    <w:rsid w:val="002257F6"/>
    <w:rsid w:val="002307B7"/>
    <w:rsid w:val="00232F3C"/>
    <w:rsid w:val="00235459"/>
    <w:rsid w:val="00240A73"/>
    <w:rsid w:val="002457F7"/>
    <w:rsid w:val="0024772E"/>
    <w:rsid w:val="0025097E"/>
    <w:rsid w:val="002562E6"/>
    <w:rsid w:val="002608FF"/>
    <w:rsid w:val="0026135B"/>
    <w:rsid w:val="00261818"/>
    <w:rsid w:val="00262828"/>
    <w:rsid w:val="002632A5"/>
    <w:rsid w:val="00264204"/>
    <w:rsid w:val="002710D3"/>
    <w:rsid w:val="002712AD"/>
    <w:rsid w:val="0027345E"/>
    <w:rsid w:val="00275AD6"/>
    <w:rsid w:val="0027708A"/>
    <w:rsid w:val="002770C8"/>
    <w:rsid w:val="002775DE"/>
    <w:rsid w:val="002777BB"/>
    <w:rsid w:val="00280248"/>
    <w:rsid w:val="0028520C"/>
    <w:rsid w:val="00286146"/>
    <w:rsid w:val="00292337"/>
    <w:rsid w:val="002953FE"/>
    <w:rsid w:val="002954EC"/>
    <w:rsid w:val="0029711A"/>
    <w:rsid w:val="002979E7"/>
    <w:rsid w:val="002A1604"/>
    <w:rsid w:val="002A22C9"/>
    <w:rsid w:val="002A2374"/>
    <w:rsid w:val="002A363D"/>
    <w:rsid w:val="002A4507"/>
    <w:rsid w:val="002A4549"/>
    <w:rsid w:val="002A645E"/>
    <w:rsid w:val="002B0DBE"/>
    <w:rsid w:val="002B13C4"/>
    <w:rsid w:val="002B1A9C"/>
    <w:rsid w:val="002B1E1E"/>
    <w:rsid w:val="002B38D9"/>
    <w:rsid w:val="002B3DF6"/>
    <w:rsid w:val="002B6111"/>
    <w:rsid w:val="002B7BD7"/>
    <w:rsid w:val="002C0098"/>
    <w:rsid w:val="002C1034"/>
    <w:rsid w:val="002C1B19"/>
    <w:rsid w:val="002C2409"/>
    <w:rsid w:val="002C3644"/>
    <w:rsid w:val="002C3F9E"/>
    <w:rsid w:val="002C4242"/>
    <w:rsid w:val="002C4588"/>
    <w:rsid w:val="002C59C0"/>
    <w:rsid w:val="002C7548"/>
    <w:rsid w:val="002C7590"/>
    <w:rsid w:val="002D08C8"/>
    <w:rsid w:val="002D1AE7"/>
    <w:rsid w:val="002D1CC2"/>
    <w:rsid w:val="002D4581"/>
    <w:rsid w:val="002E3300"/>
    <w:rsid w:val="002E4E8D"/>
    <w:rsid w:val="002E658C"/>
    <w:rsid w:val="002E710D"/>
    <w:rsid w:val="002F0D03"/>
    <w:rsid w:val="002F2B22"/>
    <w:rsid w:val="002F3C60"/>
    <w:rsid w:val="002F48AD"/>
    <w:rsid w:val="002F5874"/>
    <w:rsid w:val="002F7DC4"/>
    <w:rsid w:val="003014E4"/>
    <w:rsid w:val="003058E4"/>
    <w:rsid w:val="00306F74"/>
    <w:rsid w:val="00311399"/>
    <w:rsid w:val="00312B55"/>
    <w:rsid w:val="0031382C"/>
    <w:rsid w:val="00314BC8"/>
    <w:rsid w:val="003210D6"/>
    <w:rsid w:val="0032158E"/>
    <w:rsid w:val="0032321F"/>
    <w:rsid w:val="003235E0"/>
    <w:rsid w:val="0032620D"/>
    <w:rsid w:val="003306A3"/>
    <w:rsid w:val="003328A5"/>
    <w:rsid w:val="00335484"/>
    <w:rsid w:val="00335F29"/>
    <w:rsid w:val="003366FE"/>
    <w:rsid w:val="00336A34"/>
    <w:rsid w:val="00337C29"/>
    <w:rsid w:val="00342340"/>
    <w:rsid w:val="00342FFB"/>
    <w:rsid w:val="003454B2"/>
    <w:rsid w:val="00347C94"/>
    <w:rsid w:val="00350FDE"/>
    <w:rsid w:val="0035138B"/>
    <w:rsid w:val="00351F1B"/>
    <w:rsid w:val="0035708F"/>
    <w:rsid w:val="00357636"/>
    <w:rsid w:val="003604FF"/>
    <w:rsid w:val="00360FC3"/>
    <w:rsid w:val="003611E1"/>
    <w:rsid w:val="003642A9"/>
    <w:rsid w:val="003653B8"/>
    <w:rsid w:val="00365F3C"/>
    <w:rsid w:val="003662FD"/>
    <w:rsid w:val="0036724F"/>
    <w:rsid w:val="00367A1D"/>
    <w:rsid w:val="00367E5E"/>
    <w:rsid w:val="00373FF9"/>
    <w:rsid w:val="0037584D"/>
    <w:rsid w:val="003800BE"/>
    <w:rsid w:val="003826F9"/>
    <w:rsid w:val="00382FE5"/>
    <w:rsid w:val="00385267"/>
    <w:rsid w:val="00385D1C"/>
    <w:rsid w:val="00387849"/>
    <w:rsid w:val="00392C73"/>
    <w:rsid w:val="0039362A"/>
    <w:rsid w:val="003A0C96"/>
    <w:rsid w:val="003A1562"/>
    <w:rsid w:val="003A25A7"/>
    <w:rsid w:val="003A61CE"/>
    <w:rsid w:val="003A6E6F"/>
    <w:rsid w:val="003A7095"/>
    <w:rsid w:val="003B1EDB"/>
    <w:rsid w:val="003B29E7"/>
    <w:rsid w:val="003B3140"/>
    <w:rsid w:val="003C096F"/>
    <w:rsid w:val="003C0FE0"/>
    <w:rsid w:val="003C25D0"/>
    <w:rsid w:val="003C4D95"/>
    <w:rsid w:val="003C6559"/>
    <w:rsid w:val="003C74D1"/>
    <w:rsid w:val="003D0331"/>
    <w:rsid w:val="003D1D8C"/>
    <w:rsid w:val="003D2453"/>
    <w:rsid w:val="003D265A"/>
    <w:rsid w:val="003D5030"/>
    <w:rsid w:val="003D576D"/>
    <w:rsid w:val="003D6C3E"/>
    <w:rsid w:val="003E1302"/>
    <w:rsid w:val="003E2BEB"/>
    <w:rsid w:val="003E4216"/>
    <w:rsid w:val="003E490E"/>
    <w:rsid w:val="003E597C"/>
    <w:rsid w:val="003E7AC3"/>
    <w:rsid w:val="003E7F12"/>
    <w:rsid w:val="003F00CA"/>
    <w:rsid w:val="003F7001"/>
    <w:rsid w:val="003F7B16"/>
    <w:rsid w:val="00400309"/>
    <w:rsid w:val="00401462"/>
    <w:rsid w:val="00402208"/>
    <w:rsid w:val="00402F13"/>
    <w:rsid w:val="004040AF"/>
    <w:rsid w:val="004044F4"/>
    <w:rsid w:val="004048E8"/>
    <w:rsid w:val="00405974"/>
    <w:rsid w:val="00405C62"/>
    <w:rsid w:val="004074A5"/>
    <w:rsid w:val="004117F1"/>
    <w:rsid w:val="0041381F"/>
    <w:rsid w:val="00415136"/>
    <w:rsid w:val="004159E3"/>
    <w:rsid w:val="004163FA"/>
    <w:rsid w:val="00424244"/>
    <w:rsid w:val="00425C86"/>
    <w:rsid w:val="00427F47"/>
    <w:rsid w:val="004319C3"/>
    <w:rsid w:val="004322CA"/>
    <w:rsid w:val="004328F9"/>
    <w:rsid w:val="00436B3F"/>
    <w:rsid w:val="00437600"/>
    <w:rsid w:val="00437F9B"/>
    <w:rsid w:val="004401BF"/>
    <w:rsid w:val="004430E5"/>
    <w:rsid w:val="0044484D"/>
    <w:rsid w:val="00444CE2"/>
    <w:rsid w:val="00445FBE"/>
    <w:rsid w:val="00446FD9"/>
    <w:rsid w:val="004551C6"/>
    <w:rsid w:val="004561F0"/>
    <w:rsid w:val="00456B15"/>
    <w:rsid w:val="0046245E"/>
    <w:rsid w:val="00462EFC"/>
    <w:rsid w:val="00463BD8"/>
    <w:rsid w:val="004655EC"/>
    <w:rsid w:val="004656E7"/>
    <w:rsid w:val="004661B2"/>
    <w:rsid w:val="00466275"/>
    <w:rsid w:val="00466F81"/>
    <w:rsid w:val="004673E9"/>
    <w:rsid w:val="00467426"/>
    <w:rsid w:val="0047128D"/>
    <w:rsid w:val="0047243C"/>
    <w:rsid w:val="004728AF"/>
    <w:rsid w:val="00472D5C"/>
    <w:rsid w:val="00473454"/>
    <w:rsid w:val="00480A80"/>
    <w:rsid w:val="00481FF8"/>
    <w:rsid w:val="00483250"/>
    <w:rsid w:val="00485E1B"/>
    <w:rsid w:val="00486F9C"/>
    <w:rsid w:val="00490123"/>
    <w:rsid w:val="0049018A"/>
    <w:rsid w:val="00491E3C"/>
    <w:rsid w:val="0049219B"/>
    <w:rsid w:val="004951BF"/>
    <w:rsid w:val="004963B4"/>
    <w:rsid w:val="0049661B"/>
    <w:rsid w:val="004A141D"/>
    <w:rsid w:val="004A182A"/>
    <w:rsid w:val="004A1FD6"/>
    <w:rsid w:val="004A2856"/>
    <w:rsid w:val="004A599F"/>
    <w:rsid w:val="004A627C"/>
    <w:rsid w:val="004A62E4"/>
    <w:rsid w:val="004A6359"/>
    <w:rsid w:val="004A6611"/>
    <w:rsid w:val="004A6C2A"/>
    <w:rsid w:val="004A75C3"/>
    <w:rsid w:val="004B29B9"/>
    <w:rsid w:val="004B2A07"/>
    <w:rsid w:val="004B76E5"/>
    <w:rsid w:val="004B7B1D"/>
    <w:rsid w:val="004C0D71"/>
    <w:rsid w:val="004D04A3"/>
    <w:rsid w:val="004D0520"/>
    <w:rsid w:val="004D0A39"/>
    <w:rsid w:val="004D3A68"/>
    <w:rsid w:val="004D3E93"/>
    <w:rsid w:val="004D470F"/>
    <w:rsid w:val="004D49D4"/>
    <w:rsid w:val="004D4A07"/>
    <w:rsid w:val="004D4DC3"/>
    <w:rsid w:val="004D52CD"/>
    <w:rsid w:val="004D5629"/>
    <w:rsid w:val="004D57A9"/>
    <w:rsid w:val="004E155D"/>
    <w:rsid w:val="004E1701"/>
    <w:rsid w:val="004E46F0"/>
    <w:rsid w:val="004E4F7C"/>
    <w:rsid w:val="004E5234"/>
    <w:rsid w:val="004E5575"/>
    <w:rsid w:val="004E5A11"/>
    <w:rsid w:val="004E6067"/>
    <w:rsid w:val="004E635C"/>
    <w:rsid w:val="004E64BF"/>
    <w:rsid w:val="004E6666"/>
    <w:rsid w:val="004F2532"/>
    <w:rsid w:val="004F299B"/>
    <w:rsid w:val="004F394D"/>
    <w:rsid w:val="004F3EE7"/>
    <w:rsid w:val="004F4900"/>
    <w:rsid w:val="004F5100"/>
    <w:rsid w:val="004F79B8"/>
    <w:rsid w:val="0050121D"/>
    <w:rsid w:val="005012DB"/>
    <w:rsid w:val="00511761"/>
    <w:rsid w:val="005130CF"/>
    <w:rsid w:val="00513519"/>
    <w:rsid w:val="005137BE"/>
    <w:rsid w:val="005164B6"/>
    <w:rsid w:val="00517907"/>
    <w:rsid w:val="00521F46"/>
    <w:rsid w:val="0052379F"/>
    <w:rsid w:val="005243B3"/>
    <w:rsid w:val="00524DEB"/>
    <w:rsid w:val="005300BA"/>
    <w:rsid w:val="005305CD"/>
    <w:rsid w:val="0053236E"/>
    <w:rsid w:val="00534686"/>
    <w:rsid w:val="00535CA9"/>
    <w:rsid w:val="005411DB"/>
    <w:rsid w:val="00542649"/>
    <w:rsid w:val="00542ACD"/>
    <w:rsid w:val="0054754E"/>
    <w:rsid w:val="005533AC"/>
    <w:rsid w:val="005536BD"/>
    <w:rsid w:val="005537C1"/>
    <w:rsid w:val="00553EC0"/>
    <w:rsid w:val="00555473"/>
    <w:rsid w:val="0055597E"/>
    <w:rsid w:val="00556F19"/>
    <w:rsid w:val="0056171A"/>
    <w:rsid w:val="00561823"/>
    <w:rsid w:val="00567494"/>
    <w:rsid w:val="0057324B"/>
    <w:rsid w:val="00573C89"/>
    <w:rsid w:val="00575B2E"/>
    <w:rsid w:val="005846C0"/>
    <w:rsid w:val="00584E76"/>
    <w:rsid w:val="00585BA5"/>
    <w:rsid w:val="00585FE6"/>
    <w:rsid w:val="005869C1"/>
    <w:rsid w:val="00587697"/>
    <w:rsid w:val="00590000"/>
    <w:rsid w:val="00590B3C"/>
    <w:rsid w:val="00592C13"/>
    <w:rsid w:val="00594FE1"/>
    <w:rsid w:val="00597764"/>
    <w:rsid w:val="005A02CA"/>
    <w:rsid w:val="005A0E34"/>
    <w:rsid w:val="005A0FE8"/>
    <w:rsid w:val="005A1581"/>
    <w:rsid w:val="005A18B2"/>
    <w:rsid w:val="005A1F18"/>
    <w:rsid w:val="005A3D6C"/>
    <w:rsid w:val="005A63F6"/>
    <w:rsid w:val="005A6602"/>
    <w:rsid w:val="005A68F0"/>
    <w:rsid w:val="005B018F"/>
    <w:rsid w:val="005B04A0"/>
    <w:rsid w:val="005B3855"/>
    <w:rsid w:val="005B51B6"/>
    <w:rsid w:val="005B7502"/>
    <w:rsid w:val="005C14DA"/>
    <w:rsid w:val="005C2052"/>
    <w:rsid w:val="005C32A3"/>
    <w:rsid w:val="005C3A13"/>
    <w:rsid w:val="005C5139"/>
    <w:rsid w:val="005C6112"/>
    <w:rsid w:val="005C7ABD"/>
    <w:rsid w:val="005D33A1"/>
    <w:rsid w:val="005D36C9"/>
    <w:rsid w:val="005D5E8B"/>
    <w:rsid w:val="005D666C"/>
    <w:rsid w:val="005E055F"/>
    <w:rsid w:val="005E2915"/>
    <w:rsid w:val="005E2AF0"/>
    <w:rsid w:val="005E31C8"/>
    <w:rsid w:val="005E42EA"/>
    <w:rsid w:val="005E518A"/>
    <w:rsid w:val="005E5F2D"/>
    <w:rsid w:val="005F052A"/>
    <w:rsid w:val="005F2418"/>
    <w:rsid w:val="005F2479"/>
    <w:rsid w:val="005F26F0"/>
    <w:rsid w:val="005F3055"/>
    <w:rsid w:val="005F3995"/>
    <w:rsid w:val="005F47CB"/>
    <w:rsid w:val="005F4FEC"/>
    <w:rsid w:val="005F5BB0"/>
    <w:rsid w:val="00602498"/>
    <w:rsid w:val="0060487E"/>
    <w:rsid w:val="0060488F"/>
    <w:rsid w:val="00604947"/>
    <w:rsid w:val="006054CB"/>
    <w:rsid w:val="006121E9"/>
    <w:rsid w:val="00612E51"/>
    <w:rsid w:val="006135E9"/>
    <w:rsid w:val="00615F76"/>
    <w:rsid w:val="00622E13"/>
    <w:rsid w:val="00623879"/>
    <w:rsid w:val="00623C45"/>
    <w:rsid w:val="00627143"/>
    <w:rsid w:val="006366DD"/>
    <w:rsid w:val="006371BE"/>
    <w:rsid w:val="00637C31"/>
    <w:rsid w:val="0064066F"/>
    <w:rsid w:val="00640F0E"/>
    <w:rsid w:val="006414D0"/>
    <w:rsid w:val="00642F34"/>
    <w:rsid w:val="00644917"/>
    <w:rsid w:val="00645D15"/>
    <w:rsid w:val="00652A3B"/>
    <w:rsid w:val="006534E8"/>
    <w:rsid w:val="00654C2A"/>
    <w:rsid w:val="00655119"/>
    <w:rsid w:val="0065598C"/>
    <w:rsid w:val="006605C1"/>
    <w:rsid w:val="0066118D"/>
    <w:rsid w:val="00661DB8"/>
    <w:rsid w:val="006664D4"/>
    <w:rsid w:val="00670329"/>
    <w:rsid w:val="00670CC2"/>
    <w:rsid w:val="00675B5C"/>
    <w:rsid w:val="00676B38"/>
    <w:rsid w:val="00680D27"/>
    <w:rsid w:val="00682AC9"/>
    <w:rsid w:val="00682BAE"/>
    <w:rsid w:val="006836A5"/>
    <w:rsid w:val="006872D8"/>
    <w:rsid w:val="00692286"/>
    <w:rsid w:val="0069315A"/>
    <w:rsid w:val="006943B2"/>
    <w:rsid w:val="00697291"/>
    <w:rsid w:val="0069751D"/>
    <w:rsid w:val="006A1B77"/>
    <w:rsid w:val="006A2232"/>
    <w:rsid w:val="006B0748"/>
    <w:rsid w:val="006B08A4"/>
    <w:rsid w:val="006B1A12"/>
    <w:rsid w:val="006B2AA0"/>
    <w:rsid w:val="006B2E71"/>
    <w:rsid w:val="006B4C07"/>
    <w:rsid w:val="006B5B24"/>
    <w:rsid w:val="006B5DE9"/>
    <w:rsid w:val="006B6FF9"/>
    <w:rsid w:val="006C18C2"/>
    <w:rsid w:val="006C2AAD"/>
    <w:rsid w:val="006C4A95"/>
    <w:rsid w:val="006C4CEA"/>
    <w:rsid w:val="006D01A0"/>
    <w:rsid w:val="006D35E5"/>
    <w:rsid w:val="006D45B8"/>
    <w:rsid w:val="006D47D3"/>
    <w:rsid w:val="006D530B"/>
    <w:rsid w:val="006D5675"/>
    <w:rsid w:val="006D5885"/>
    <w:rsid w:val="006D59CA"/>
    <w:rsid w:val="006D653F"/>
    <w:rsid w:val="006D7062"/>
    <w:rsid w:val="006D79EA"/>
    <w:rsid w:val="006E18CC"/>
    <w:rsid w:val="006E1F45"/>
    <w:rsid w:val="006E2F77"/>
    <w:rsid w:val="006E3273"/>
    <w:rsid w:val="006E3EE2"/>
    <w:rsid w:val="006E573A"/>
    <w:rsid w:val="006E7888"/>
    <w:rsid w:val="006F0B59"/>
    <w:rsid w:val="006F3838"/>
    <w:rsid w:val="006F3DAD"/>
    <w:rsid w:val="006F599E"/>
    <w:rsid w:val="006F5E31"/>
    <w:rsid w:val="00700450"/>
    <w:rsid w:val="00700891"/>
    <w:rsid w:val="00704686"/>
    <w:rsid w:val="00705206"/>
    <w:rsid w:val="007053EC"/>
    <w:rsid w:val="007059D2"/>
    <w:rsid w:val="007108E1"/>
    <w:rsid w:val="00710FBC"/>
    <w:rsid w:val="00711FB0"/>
    <w:rsid w:val="007125CA"/>
    <w:rsid w:val="00712719"/>
    <w:rsid w:val="0071327D"/>
    <w:rsid w:val="00716FE8"/>
    <w:rsid w:val="00717107"/>
    <w:rsid w:val="0072012D"/>
    <w:rsid w:val="00720554"/>
    <w:rsid w:val="00720D0B"/>
    <w:rsid w:val="00721017"/>
    <w:rsid w:val="00721049"/>
    <w:rsid w:val="007211AB"/>
    <w:rsid w:val="00721D33"/>
    <w:rsid w:val="007228E2"/>
    <w:rsid w:val="00724526"/>
    <w:rsid w:val="0072560B"/>
    <w:rsid w:val="00726C95"/>
    <w:rsid w:val="00730336"/>
    <w:rsid w:val="00731BD8"/>
    <w:rsid w:val="00732163"/>
    <w:rsid w:val="00732DAA"/>
    <w:rsid w:val="00733FE6"/>
    <w:rsid w:val="0073597B"/>
    <w:rsid w:val="007368D8"/>
    <w:rsid w:val="00740F55"/>
    <w:rsid w:val="00743489"/>
    <w:rsid w:val="00744823"/>
    <w:rsid w:val="007450B4"/>
    <w:rsid w:val="00745E35"/>
    <w:rsid w:val="00752944"/>
    <w:rsid w:val="00752A0B"/>
    <w:rsid w:val="00752A7C"/>
    <w:rsid w:val="00754A27"/>
    <w:rsid w:val="0075546B"/>
    <w:rsid w:val="0075625F"/>
    <w:rsid w:val="0075697F"/>
    <w:rsid w:val="00760899"/>
    <w:rsid w:val="007613C0"/>
    <w:rsid w:val="00761A4C"/>
    <w:rsid w:val="00761EA6"/>
    <w:rsid w:val="00763EC6"/>
    <w:rsid w:val="0076474F"/>
    <w:rsid w:val="00764C3E"/>
    <w:rsid w:val="0076565D"/>
    <w:rsid w:val="00767410"/>
    <w:rsid w:val="0077088E"/>
    <w:rsid w:val="00771B7C"/>
    <w:rsid w:val="00773BAA"/>
    <w:rsid w:val="007823CC"/>
    <w:rsid w:val="007833E4"/>
    <w:rsid w:val="00785B04"/>
    <w:rsid w:val="00786788"/>
    <w:rsid w:val="00787CF3"/>
    <w:rsid w:val="00787F66"/>
    <w:rsid w:val="007904E6"/>
    <w:rsid w:val="00790567"/>
    <w:rsid w:val="00792C15"/>
    <w:rsid w:val="00793CB4"/>
    <w:rsid w:val="00794590"/>
    <w:rsid w:val="00794BC8"/>
    <w:rsid w:val="00795895"/>
    <w:rsid w:val="007A7943"/>
    <w:rsid w:val="007B089C"/>
    <w:rsid w:val="007B0FD4"/>
    <w:rsid w:val="007B15AB"/>
    <w:rsid w:val="007B1BF7"/>
    <w:rsid w:val="007B25DE"/>
    <w:rsid w:val="007B2A37"/>
    <w:rsid w:val="007B2B36"/>
    <w:rsid w:val="007B3A91"/>
    <w:rsid w:val="007B3F44"/>
    <w:rsid w:val="007B493E"/>
    <w:rsid w:val="007B5F11"/>
    <w:rsid w:val="007B626A"/>
    <w:rsid w:val="007B783B"/>
    <w:rsid w:val="007C14E8"/>
    <w:rsid w:val="007C1BE8"/>
    <w:rsid w:val="007C38C4"/>
    <w:rsid w:val="007C3AEE"/>
    <w:rsid w:val="007C3C06"/>
    <w:rsid w:val="007C3D77"/>
    <w:rsid w:val="007C56F2"/>
    <w:rsid w:val="007C5F18"/>
    <w:rsid w:val="007C70B5"/>
    <w:rsid w:val="007C7F29"/>
    <w:rsid w:val="007D0940"/>
    <w:rsid w:val="007D2A4F"/>
    <w:rsid w:val="007D314D"/>
    <w:rsid w:val="007D4B0C"/>
    <w:rsid w:val="007D65DC"/>
    <w:rsid w:val="007D6D83"/>
    <w:rsid w:val="007D7057"/>
    <w:rsid w:val="007D77F2"/>
    <w:rsid w:val="007E014D"/>
    <w:rsid w:val="007E3A7A"/>
    <w:rsid w:val="007E45E7"/>
    <w:rsid w:val="007E6719"/>
    <w:rsid w:val="007E77E5"/>
    <w:rsid w:val="007E7FBC"/>
    <w:rsid w:val="007F0154"/>
    <w:rsid w:val="007F0C90"/>
    <w:rsid w:val="007F1761"/>
    <w:rsid w:val="007F22CC"/>
    <w:rsid w:val="007F3424"/>
    <w:rsid w:val="007F6A71"/>
    <w:rsid w:val="007F7AC5"/>
    <w:rsid w:val="008017D9"/>
    <w:rsid w:val="0080202E"/>
    <w:rsid w:val="0080327B"/>
    <w:rsid w:val="008039FC"/>
    <w:rsid w:val="0080419D"/>
    <w:rsid w:val="0080516F"/>
    <w:rsid w:val="008063CA"/>
    <w:rsid w:val="00806F61"/>
    <w:rsid w:val="008101CD"/>
    <w:rsid w:val="0081078D"/>
    <w:rsid w:val="00811BB5"/>
    <w:rsid w:val="00812945"/>
    <w:rsid w:val="00813A45"/>
    <w:rsid w:val="00813C2E"/>
    <w:rsid w:val="008159FA"/>
    <w:rsid w:val="00815DC5"/>
    <w:rsid w:val="008176DF"/>
    <w:rsid w:val="008179EA"/>
    <w:rsid w:val="00817FAF"/>
    <w:rsid w:val="008205D2"/>
    <w:rsid w:val="0082118E"/>
    <w:rsid w:val="0082130C"/>
    <w:rsid w:val="008217C4"/>
    <w:rsid w:val="00822A29"/>
    <w:rsid w:val="00823439"/>
    <w:rsid w:val="00823492"/>
    <w:rsid w:val="00825ED1"/>
    <w:rsid w:val="008267AD"/>
    <w:rsid w:val="00826C1E"/>
    <w:rsid w:val="0082745F"/>
    <w:rsid w:val="0083145E"/>
    <w:rsid w:val="00834E8B"/>
    <w:rsid w:val="0083763B"/>
    <w:rsid w:val="008400F3"/>
    <w:rsid w:val="0084037C"/>
    <w:rsid w:val="00842522"/>
    <w:rsid w:val="00843DEB"/>
    <w:rsid w:val="0084419E"/>
    <w:rsid w:val="00846BCF"/>
    <w:rsid w:val="00852855"/>
    <w:rsid w:val="00853801"/>
    <w:rsid w:val="00860088"/>
    <w:rsid w:val="00863609"/>
    <w:rsid w:val="0086448F"/>
    <w:rsid w:val="0086536B"/>
    <w:rsid w:val="00865554"/>
    <w:rsid w:val="00866441"/>
    <w:rsid w:val="00866C8C"/>
    <w:rsid w:val="00867A58"/>
    <w:rsid w:val="00871C82"/>
    <w:rsid w:val="0087234C"/>
    <w:rsid w:val="008744CE"/>
    <w:rsid w:val="00875622"/>
    <w:rsid w:val="00875E44"/>
    <w:rsid w:val="00876D40"/>
    <w:rsid w:val="00877C15"/>
    <w:rsid w:val="008819CB"/>
    <w:rsid w:val="008823DA"/>
    <w:rsid w:val="00882AEC"/>
    <w:rsid w:val="008840D3"/>
    <w:rsid w:val="008870E0"/>
    <w:rsid w:val="008879CA"/>
    <w:rsid w:val="00887CC6"/>
    <w:rsid w:val="0089118D"/>
    <w:rsid w:val="00893C85"/>
    <w:rsid w:val="00893D2B"/>
    <w:rsid w:val="0089474A"/>
    <w:rsid w:val="00894A9C"/>
    <w:rsid w:val="00894F7A"/>
    <w:rsid w:val="00895A3D"/>
    <w:rsid w:val="00896228"/>
    <w:rsid w:val="008A0367"/>
    <w:rsid w:val="008A0430"/>
    <w:rsid w:val="008A089F"/>
    <w:rsid w:val="008A0B28"/>
    <w:rsid w:val="008A134B"/>
    <w:rsid w:val="008A15E5"/>
    <w:rsid w:val="008A1664"/>
    <w:rsid w:val="008A421A"/>
    <w:rsid w:val="008A6154"/>
    <w:rsid w:val="008A7A6D"/>
    <w:rsid w:val="008B0734"/>
    <w:rsid w:val="008B1133"/>
    <w:rsid w:val="008B12DE"/>
    <w:rsid w:val="008B192B"/>
    <w:rsid w:val="008B2354"/>
    <w:rsid w:val="008B3492"/>
    <w:rsid w:val="008B41F4"/>
    <w:rsid w:val="008B6FAE"/>
    <w:rsid w:val="008C0EA2"/>
    <w:rsid w:val="008C2C4B"/>
    <w:rsid w:val="008C3992"/>
    <w:rsid w:val="008C3D1D"/>
    <w:rsid w:val="008C4C3E"/>
    <w:rsid w:val="008C4E84"/>
    <w:rsid w:val="008C607B"/>
    <w:rsid w:val="008C6ACB"/>
    <w:rsid w:val="008C7E48"/>
    <w:rsid w:val="008D024A"/>
    <w:rsid w:val="008D04C4"/>
    <w:rsid w:val="008D0AD7"/>
    <w:rsid w:val="008D310F"/>
    <w:rsid w:val="008D67F6"/>
    <w:rsid w:val="008D6CE3"/>
    <w:rsid w:val="008E0CB8"/>
    <w:rsid w:val="008E1BE5"/>
    <w:rsid w:val="008E255F"/>
    <w:rsid w:val="008E26CB"/>
    <w:rsid w:val="008E31BB"/>
    <w:rsid w:val="008E3D56"/>
    <w:rsid w:val="008E49B0"/>
    <w:rsid w:val="008E53C6"/>
    <w:rsid w:val="008F3093"/>
    <w:rsid w:val="008F322B"/>
    <w:rsid w:val="008F50EC"/>
    <w:rsid w:val="008F6226"/>
    <w:rsid w:val="00901F06"/>
    <w:rsid w:val="00904DED"/>
    <w:rsid w:val="00905A5A"/>
    <w:rsid w:val="00906774"/>
    <w:rsid w:val="00906DFA"/>
    <w:rsid w:val="00906E28"/>
    <w:rsid w:val="00906F23"/>
    <w:rsid w:val="00907DE8"/>
    <w:rsid w:val="00907F8B"/>
    <w:rsid w:val="00910832"/>
    <w:rsid w:val="00910C37"/>
    <w:rsid w:val="0091175E"/>
    <w:rsid w:val="0091361D"/>
    <w:rsid w:val="00914D13"/>
    <w:rsid w:val="009157DF"/>
    <w:rsid w:val="00921911"/>
    <w:rsid w:val="00921CCF"/>
    <w:rsid w:val="00923456"/>
    <w:rsid w:val="0092389C"/>
    <w:rsid w:val="009254C9"/>
    <w:rsid w:val="009258FB"/>
    <w:rsid w:val="0093103E"/>
    <w:rsid w:val="00934225"/>
    <w:rsid w:val="009350F0"/>
    <w:rsid w:val="009354BD"/>
    <w:rsid w:val="00936AAC"/>
    <w:rsid w:val="00937263"/>
    <w:rsid w:val="0093726D"/>
    <w:rsid w:val="00937615"/>
    <w:rsid w:val="00941389"/>
    <w:rsid w:val="009418CB"/>
    <w:rsid w:val="0094196D"/>
    <w:rsid w:val="00941BC4"/>
    <w:rsid w:val="0094560C"/>
    <w:rsid w:val="0094697B"/>
    <w:rsid w:val="00947885"/>
    <w:rsid w:val="00952123"/>
    <w:rsid w:val="009527EA"/>
    <w:rsid w:val="00952CCB"/>
    <w:rsid w:val="00953B94"/>
    <w:rsid w:val="009552F6"/>
    <w:rsid w:val="00955B19"/>
    <w:rsid w:val="009607A1"/>
    <w:rsid w:val="00962B19"/>
    <w:rsid w:val="00963B08"/>
    <w:rsid w:val="00965187"/>
    <w:rsid w:val="00967162"/>
    <w:rsid w:val="00970ADE"/>
    <w:rsid w:val="009762B2"/>
    <w:rsid w:val="00977932"/>
    <w:rsid w:val="00977DF7"/>
    <w:rsid w:val="0098054C"/>
    <w:rsid w:val="00980B00"/>
    <w:rsid w:val="00982C0F"/>
    <w:rsid w:val="0098323A"/>
    <w:rsid w:val="00984A80"/>
    <w:rsid w:val="00985633"/>
    <w:rsid w:val="00986B06"/>
    <w:rsid w:val="00987138"/>
    <w:rsid w:val="009871AC"/>
    <w:rsid w:val="00991262"/>
    <w:rsid w:val="009950C3"/>
    <w:rsid w:val="00996D8F"/>
    <w:rsid w:val="00997486"/>
    <w:rsid w:val="00997D8D"/>
    <w:rsid w:val="009A06D7"/>
    <w:rsid w:val="009A08D4"/>
    <w:rsid w:val="009A2FA8"/>
    <w:rsid w:val="009A41F8"/>
    <w:rsid w:val="009A4C69"/>
    <w:rsid w:val="009A5CF2"/>
    <w:rsid w:val="009B0600"/>
    <w:rsid w:val="009B0A00"/>
    <w:rsid w:val="009B1A17"/>
    <w:rsid w:val="009B3037"/>
    <w:rsid w:val="009B37F1"/>
    <w:rsid w:val="009B4B33"/>
    <w:rsid w:val="009B5825"/>
    <w:rsid w:val="009B5AA2"/>
    <w:rsid w:val="009B5E18"/>
    <w:rsid w:val="009B655B"/>
    <w:rsid w:val="009B767D"/>
    <w:rsid w:val="009C067F"/>
    <w:rsid w:val="009C2600"/>
    <w:rsid w:val="009C3387"/>
    <w:rsid w:val="009C3DB8"/>
    <w:rsid w:val="009C43B0"/>
    <w:rsid w:val="009C45AA"/>
    <w:rsid w:val="009C5918"/>
    <w:rsid w:val="009C659C"/>
    <w:rsid w:val="009C6965"/>
    <w:rsid w:val="009D0B4A"/>
    <w:rsid w:val="009D0BE1"/>
    <w:rsid w:val="009D0E11"/>
    <w:rsid w:val="009D37D8"/>
    <w:rsid w:val="009D5224"/>
    <w:rsid w:val="009D586C"/>
    <w:rsid w:val="009D686B"/>
    <w:rsid w:val="009E20B9"/>
    <w:rsid w:val="009E277D"/>
    <w:rsid w:val="009E318E"/>
    <w:rsid w:val="009E39F1"/>
    <w:rsid w:val="009E4EE5"/>
    <w:rsid w:val="009F0197"/>
    <w:rsid w:val="009F07DA"/>
    <w:rsid w:val="009F08C8"/>
    <w:rsid w:val="009F1657"/>
    <w:rsid w:val="009F16AE"/>
    <w:rsid w:val="009F2AEA"/>
    <w:rsid w:val="009F2DAF"/>
    <w:rsid w:val="009F4C98"/>
    <w:rsid w:val="009F5396"/>
    <w:rsid w:val="009F5424"/>
    <w:rsid w:val="009F6256"/>
    <w:rsid w:val="009F6307"/>
    <w:rsid w:val="009F73E9"/>
    <w:rsid w:val="00A0093D"/>
    <w:rsid w:val="00A02EE0"/>
    <w:rsid w:val="00A05375"/>
    <w:rsid w:val="00A05A71"/>
    <w:rsid w:val="00A1151E"/>
    <w:rsid w:val="00A115DA"/>
    <w:rsid w:val="00A12163"/>
    <w:rsid w:val="00A12271"/>
    <w:rsid w:val="00A12EC4"/>
    <w:rsid w:val="00A14BF2"/>
    <w:rsid w:val="00A15051"/>
    <w:rsid w:val="00A1728E"/>
    <w:rsid w:val="00A200F3"/>
    <w:rsid w:val="00A201C8"/>
    <w:rsid w:val="00A21672"/>
    <w:rsid w:val="00A21987"/>
    <w:rsid w:val="00A22004"/>
    <w:rsid w:val="00A24600"/>
    <w:rsid w:val="00A24BB5"/>
    <w:rsid w:val="00A253B8"/>
    <w:rsid w:val="00A26605"/>
    <w:rsid w:val="00A27313"/>
    <w:rsid w:val="00A2758C"/>
    <w:rsid w:val="00A276C5"/>
    <w:rsid w:val="00A30E5C"/>
    <w:rsid w:val="00A3449C"/>
    <w:rsid w:val="00A360DF"/>
    <w:rsid w:val="00A36343"/>
    <w:rsid w:val="00A367BA"/>
    <w:rsid w:val="00A445CE"/>
    <w:rsid w:val="00A45ED9"/>
    <w:rsid w:val="00A45F7A"/>
    <w:rsid w:val="00A46FED"/>
    <w:rsid w:val="00A5092A"/>
    <w:rsid w:val="00A52864"/>
    <w:rsid w:val="00A53DE5"/>
    <w:rsid w:val="00A5525C"/>
    <w:rsid w:val="00A564B8"/>
    <w:rsid w:val="00A570FB"/>
    <w:rsid w:val="00A60048"/>
    <w:rsid w:val="00A61403"/>
    <w:rsid w:val="00A61651"/>
    <w:rsid w:val="00A61DFF"/>
    <w:rsid w:val="00A621D9"/>
    <w:rsid w:val="00A63B8E"/>
    <w:rsid w:val="00A63D99"/>
    <w:rsid w:val="00A64678"/>
    <w:rsid w:val="00A71009"/>
    <w:rsid w:val="00A72BE0"/>
    <w:rsid w:val="00A7479D"/>
    <w:rsid w:val="00A77737"/>
    <w:rsid w:val="00A77CD3"/>
    <w:rsid w:val="00A8031D"/>
    <w:rsid w:val="00A92F07"/>
    <w:rsid w:val="00A93E97"/>
    <w:rsid w:val="00A96D70"/>
    <w:rsid w:val="00A97093"/>
    <w:rsid w:val="00A97094"/>
    <w:rsid w:val="00A976FA"/>
    <w:rsid w:val="00AA106D"/>
    <w:rsid w:val="00AA2833"/>
    <w:rsid w:val="00AA3F30"/>
    <w:rsid w:val="00AA549A"/>
    <w:rsid w:val="00AA56D9"/>
    <w:rsid w:val="00AB1F94"/>
    <w:rsid w:val="00AB22D6"/>
    <w:rsid w:val="00AB28C7"/>
    <w:rsid w:val="00AB2FC9"/>
    <w:rsid w:val="00AB59B7"/>
    <w:rsid w:val="00AB6022"/>
    <w:rsid w:val="00AB75FD"/>
    <w:rsid w:val="00AC09C8"/>
    <w:rsid w:val="00AC35C2"/>
    <w:rsid w:val="00AC36BA"/>
    <w:rsid w:val="00AC3A6F"/>
    <w:rsid w:val="00AC716A"/>
    <w:rsid w:val="00AD212C"/>
    <w:rsid w:val="00AD2B79"/>
    <w:rsid w:val="00AD3F43"/>
    <w:rsid w:val="00AD51AE"/>
    <w:rsid w:val="00AD53B8"/>
    <w:rsid w:val="00AD5628"/>
    <w:rsid w:val="00AE2E94"/>
    <w:rsid w:val="00AE507C"/>
    <w:rsid w:val="00AE5098"/>
    <w:rsid w:val="00AE69D0"/>
    <w:rsid w:val="00AE7E74"/>
    <w:rsid w:val="00AF02C5"/>
    <w:rsid w:val="00AF285C"/>
    <w:rsid w:val="00AF29D7"/>
    <w:rsid w:val="00AF3A99"/>
    <w:rsid w:val="00AF3EE3"/>
    <w:rsid w:val="00AF41C0"/>
    <w:rsid w:val="00AF42A3"/>
    <w:rsid w:val="00AF58EF"/>
    <w:rsid w:val="00AF6183"/>
    <w:rsid w:val="00AF639C"/>
    <w:rsid w:val="00AF6CDE"/>
    <w:rsid w:val="00AF7B5B"/>
    <w:rsid w:val="00B00CC8"/>
    <w:rsid w:val="00B01FB2"/>
    <w:rsid w:val="00B03979"/>
    <w:rsid w:val="00B0591B"/>
    <w:rsid w:val="00B10077"/>
    <w:rsid w:val="00B13ECD"/>
    <w:rsid w:val="00B14919"/>
    <w:rsid w:val="00B15575"/>
    <w:rsid w:val="00B16E79"/>
    <w:rsid w:val="00B17146"/>
    <w:rsid w:val="00B17F99"/>
    <w:rsid w:val="00B20D56"/>
    <w:rsid w:val="00B21F07"/>
    <w:rsid w:val="00B21F0B"/>
    <w:rsid w:val="00B23774"/>
    <w:rsid w:val="00B244EE"/>
    <w:rsid w:val="00B261D6"/>
    <w:rsid w:val="00B27E07"/>
    <w:rsid w:val="00B333D5"/>
    <w:rsid w:val="00B3554F"/>
    <w:rsid w:val="00B35EB8"/>
    <w:rsid w:val="00B36C5A"/>
    <w:rsid w:val="00B37BB2"/>
    <w:rsid w:val="00B41CD8"/>
    <w:rsid w:val="00B4231B"/>
    <w:rsid w:val="00B43900"/>
    <w:rsid w:val="00B43D5D"/>
    <w:rsid w:val="00B43E51"/>
    <w:rsid w:val="00B442AA"/>
    <w:rsid w:val="00B449AE"/>
    <w:rsid w:val="00B45646"/>
    <w:rsid w:val="00B479C9"/>
    <w:rsid w:val="00B512A2"/>
    <w:rsid w:val="00B5185B"/>
    <w:rsid w:val="00B5274C"/>
    <w:rsid w:val="00B53858"/>
    <w:rsid w:val="00B53DF1"/>
    <w:rsid w:val="00B545C4"/>
    <w:rsid w:val="00B55DB0"/>
    <w:rsid w:val="00B56975"/>
    <w:rsid w:val="00B62B00"/>
    <w:rsid w:val="00B679BC"/>
    <w:rsid w:val="00B71744"/>
    <w:rsid w:val="00B71DD9"/>
    <w:rsid w:val="00B72826"/>
    <w:rsid w:val="00B72B52"/>
    <w:rsid w:val="00B735FF"/>
    <w:rsid w:val="00B73895"/>
    <w:rsid w:val="00B742DE"/>
    <w:rsid w:val="00B74B18"/>
    <w:rsid w:val="00B7669F"/>
    <w:rsid w:val="00B802B4"/>
    <w:rsid w:val="00B84BD8"/>
    <w:rsid w:val="00B87056"/>
    <w:rsid w:val="00B942E6"/>
    <w:rsid w:val="00B945EE"/>
    <w:rsid w:val="00B94938"/>
    <w:rsid w:val="00B94C38"/>
    <w:rsid w:val="00B95882"/>
    <w:rsid w:val="00B961BB"/>
    <w:rsid w:val="00B972B4"/>
    <w:rsid w:val="00BA0CE9"/>
    <w:rsid w:val="00BA14DA"/>
    <w:rsid w:val="00BA440D"/>
    <w:rsid w:val="00BB1868"/>
    <w:rsid w:val="00BB4ECD"/>
    <w:rsid w:val="00BB55F5"/>
    <w:rsid w:val="00BB6260"/>
    <w:rsid w:val="00BC16F6"/>
    <w:rsid w:val="00BC2428"/>
    <w:rsid w:val="00BC3BF3"/>
    <w:rsid w:val="00BC49AE"/>
    <w:rsid w:val="00BC4D74"/>
    <w:rsid w:val="00BC54F1"/>
    <w:rsid w:val="00BC5646"/>
    <w:rsid w:val="00BC7757"/>
    <w:rsid w:val="00BD164E"/>
    <w:rsid w:val="00BD2788"/>
    <w:rsid w:val="00BD2C1C"/>
    <w:rsid w:val="00BD33E2"/>
    <w:rsid w:val="00BD33F9"/>
    <w:rsid w:val="00BD36FD"/>
    <w:rsid w:val="00BD40CA"/>
    <w:rsid w:val="00BD75DE"/>
    <w:rsid w:val="00BD7C79"/>
    <w:rsid w:val="00BE0192"/>
    <w:rsid w:val="00BE4003"/>
    <w:rsid w:val="00BE45C4"/>
    <w:rsid w:val="00BE5237"/>
    <w:rsid w:val="00BE60B6"/>
    <w:rsid w:val="00BF4530"/>
    <w:rsid w:val="00BF5409"/>
    <w:rsid w:val="00BF5AEF"/>
    <w:rsid w:val="00BF5F53"/>
    <w:rsid w:val="00BF6D0E"/>
    <w:rsid w:val="00BF6FFC"/>
    <w:rsid w:val="00BF7716"/>
    <w:rsid w:val="00C02196"/>
    <w:rsid w:val="00C03754"/>
    <w:rsid w:val="00C0611C"/>
    <w:rsid w:val="00C0677F"/>
    <w:rsid w:val="00C1137A"/>
    <w:rsid w:val="00C11398"/>
    <w:rsid w:val="00C14181"/>
    <w:rsid w:val="00C14547"/>
    <w:rsid w:val="00C15B4F"/>
    <w:rsid w:val="00C173F2"/>
    <w:rsid w:val="00C17A2E"/>
    <w:rsid w:val="00C17C3E"/>
    <w:rsid w:val="00C21F24"/>
    <w:rsid w:val="00C22123"/>
    <w:rsid w:val="00C243AA"/>
    <w:rsid w:val="00C2452C"/>
    <w:rsid w:val="00C32D1C"/>
    <w:rsid w:val="00C331D0"/>
    <w:rsid w:val="00C333AD"/>
    <w:rsid w:val="00C34AF9"/>
    <w:rsid w:val="00C34ECD"/>
    <w:rsid w:val="00C34F44"/>
    <w:rsid w:val="00C3526F"/>
    <w:rsid w:val="00C411E5"/>
    <w:rsid w:val="00C41A82"/>
    <w:rsid w:val="00C439F9"/>
    <w:rsid w:val="00C47063"/>
    <w:rsid w:val="00C476BF"/>
    <w:rsid w:val="00C50897"/>
    <w:rsid w:val="00C50D5A"/>
    <w:rsid w:val="00C53BDB"/>
    <w:rsid w:val="00C543D6"/>
    <w:rsid w:val="00C55AE7"/>
    <w:rsid w:val="00C57654"/>
    <w:rsid w:val="00C57A1E"/>
    <w:rsid w:val="00C603DE"/>
    <w:rsid w:val="00C604FB"/>
    <w:rsid w:val="00C61458"/>
    <w:rsid w:val="00C62F0B"/>
    <w:rsid w:val="00C70BF4"/>
    <w:rsid w:val="00C714BD"/>
    <w:rsid w:val="00C71932"/>
    <w:rsid w:val="00C73094"/>
    <w:rsid w:val="00C73E22"/>
    <w:rsid w:val="00C741AB"/>
    <w:rsid w:val="00C741CB"/>
    <w:rsid w:val="00C765CE"/>
    <w:rsid w:val="00C76824"/>
    <w:rsid w:val="00C76D33"/>
    <w:rsid w:val="00C77B32"/>
    <w:rsid w:val="00C801DE"/>
    <w:rsid w:val="00C81EBA"/>
    <w:rsid w:val="00C821C6"/>
    <w:rsid w:val="00C82A92"/>
    <w:rsid w:val="00C85EB9"/>
    <w:rsid w:val="00C862D4"/>
    <w:rsid w:val="00C866FD"/>
    <w:rsid w:val="00C86D89"/>
    <w:rsid w:val="00C87233"/>
    <w:rsid w:val="00C90999"/>
    <w:rsid w:val="00C9400B"/>
    <w:rsid w:val="00C9429B"/>
    <w:rsid w:val="00C961F5"/>
    <w:rsid w:val="00C97787"/>
    <w:rsid w:val="00CA117F"/>
    <w:rsid w:val="00CA258D"/>
    <w:rsid w:val="00CB00B4"/>
    <w:rsid w:val="00CB0D93"/>
    <w:rsid w:val="00CB0DEF"/>
    <w:rsid w:val="00CB12C5"/>
    <w:rsid w:val="00CB168D"/>
    <w:rsid w:val="00CB192A"/>
    <w:rsid w:val="00CB54E0"/>
    <w:rsid w:val="00CB56ED"/>
    <w:rsid w:val="00CB6703"/>
    <w:rsid w:val="00CC29F2"/>
    <w:rsid w:val="00CC3D20"/>
    <w:rsid w:val="00CC7ED3"/>
    <w:rsid w:val="00CD0391"/>
    <w:rsid w:val="00CD3462"/>
    <w:rsid w:val="00CD3862"/>
    <w:rsid w:val="00CD52A8"/>
    <w:rsid w:val="00CD60B4"/>
    <w:rsid w:val="00CE0417"/>
    <w:rsid w:val="00CE444F"/>
    <w:rsid w:val="00CE69DB"/>
    <w:rsid w:val="00CE7FE6"/>
    <w:rsid w:val="00CF0977"/>
    <w:rsid w:val="00CF642D"/>
    <w:rsid w:val="00CF6BA4"/>
    <w:rsid w:val="00CF7072"/>
    <w:rsid w:val="00CF77F6"/>
    <w:rsid w:val="00D01053"/>
    <w:rsid w:val="00D01153"/>
    <w:rsid w:val="00D018B8"/>
    <w:rsid w:val="00D01F23"/>
    <w:rsid w:val="00D12929"/>
    <w:rsid w:val="00D22193"/>
    <w:rsid w:val="00D224E0"/>
    <w:rsid w:val="00D227BA"/>
    <w:rsid w:val="00D22B2A"/>
    <w:rsid w:val="00D24630"/>
    <w:rsid w:val="00D24AE7"/>
    <w:rsid w:val="00D26355"/>
    <w:rsid w:val="00D2645C"/>
    <w:rsid w:val="00D32E93"/>
    <w:rsid w:val="00D33F6E"/>
    <w:rsid w:val="00D348C1"/>
    <w:rsid w:val="00D36CA4"/>
    <w:rsid w:val="00D36F50"/>
    <w:rsid w:val="00D40BD9"/>
    <w:rsid w:val="00D42D61"/>
    <w:rsid w:val="00D4387B"/>
    <w:rsid w:val="00D43A42"/>
    <w:rsid w:val="00D44810"/>
    <w:rsid w:val="00D45E83"/>
    <w:rsid w:val="00D468EA"/>
    <w:rsid w:val="00D51A4F"/>
    <w:rsid w:val="00D57495"/>
    <w:rsid w:val="00D63E36"/>
    <w:rsid w:val="00D6638E"/>
    <w:rsid w:val="00D66540"/>
    <w:rsid w:val="00D67BBE"/>
    <w:rsid w:val="00D72F1A"/>
    <w:rsid w:val="00D731F2"/>
    <w:rsid w:val="00D73B3D"/>
    <w:rsid w:val="00D73E1F"/>
    <w:rsid w:val="00D75513"/>
    <w:rsid w:val="00D75E19"/>
    <w:rsid w:val="00D76D81"/>
    <w:rsid w:val="00D7729C"/>
    <w:rsid w:val="00D86BD6"/>
    <w:rsid w:val="00D86C2B"/>
    <w:rsid w:val="00D86FF5"/>
    <w:rsid w:val="00D878B6"/>
    <w:rsid w:val="00D94623"/>
    <w:rsid w:val="00D9594F"/>
    <w:rsid w:val="00DA119E"/>
    <w:rsid w:val="00DA20DB"/>
    <w:rsid w:val="00DA2FC8"/>
    <w:rsid w:val="00DA3C0B"/>
    <w:rsid w:val="00DA4438"/>
    <w:rsid w:val="00DA4563"/>
    <w:rsid w:val="00DA57BC"/>
    <w:rsid w:val="00DA65FC"/>
    <w:rsid w:val="00DA6A6D"/>
    <w:rsid w:val="00DA6EF3"/>
    <w:rsid w:val="00DB0547"/>
    <w:rsid w:val="00DB095D"/>
    <w:rsid w:val="00DB4EFE"/>
    <w:rsid w:val="00DB7291"/>
    <w:rsid w:val="00DC5CDD"/>
    <w:rsid w:val="00DC65B3"/>
    <w:rsid w:val="00DC6BF9"/>
    <w:rsid w:val="00DC70AF"/>
    <w:rsid w:val="00DC751A"/>
    <w:rsid w:val="00DD0779"/>
    <w:rsid w:val="00DD1101"/>
    <w:rsid w:val="00DD13BE"/>
    <w:rsid w:val="00DD2A01"/>
    <w:rsid w:val="00DD3274"/>
    <w:rsid w:val="00DD619E"/>
    <w:rsid w:val="00DD698B"/>
    <w:rsid w:val="00DE2890"/>
    <w:rsid w:val="00DE3AEE"/>
    <w:rsid w:val="00DE5EAC"/>
    <w:rsid w:val="00DE635A"/>
    <w:rsid w:val="00DE741A"/>
    <w:rsid w:val="00DF02E6"/>
    <w:rsid w:val="00DF1165"/>
    <w:rsid w:val="00DF180F"/>
    <w:rsid w:val="00DF213A"/>
    <w:rsid w:val="00DF24C5"/>
    <w:rsid w:val="00DF2B86"/>
    <w:rsid w:val="00DF362B"/>
    <w:rsid w:val="00DF4957"/>
    <w:rsid w:val="00DF5E7B"/>
    <w:rsid w:val="00E06727"/>
    <w:rsid w:val="00E0744A"/>
    <w:rsid w:val="00E20E7A"/>
    <w:rsid w:val="00E21689"/>
    <w:rsid w:val="00E21DD9"/>
    <w:rsid w:val="00E23F4D"/>
    <w:rsid w:val="00E241D4"/>
    <w:rsid w:val="00E24380"/>
    <w:rsid w:val="00E27002"/>
    <w:rsid w:val="00E32874"/>
    <w:rsid w:val="00E33469"/>
    <w:rsid w:val="00E3411F"/>
    <w:rsid w:val="00E37C2E"/>
    <w:rsid w:val="00E434F8"/>
    <w:rsid w:val="00E45E08"/>
    <w:rsid w:val="00E46533"/>
    <w:rsid w:val="00E46BA1"/>
    <w:rsid w:val="00E46C63"/>
    <w:rsid w:val="00E51A9A"/>
    <w:rsid w:val="00E52BE7"/>
    <w:rsid w:val="00E53E85"/>
    <w:rsid w:val="00E56955"/>
    <w:rsid w:val="00E56D26"/>
    <w:rsid w:val="00E61FD5"/>
    <w:rsid w:val="00E629CD"/>
    <w:rsid w:val="00E63121"/>
    <w:rsid w:val="00E6326B"/>
    <w:rsid w:val="00E63C26"/>
    <w:rsid w:val="00E7074E"/>
    <w:rsid w:val="00E70B43"/>
    <w:rsid w:val="00E74F89"/>
    <w:rsid w:val="00E75114"/>
    <w:rsid w:val="00E756C9"/>
    <w:rsid w:val="00E757C3"/>
    <w:rsid w:val="00E76E93"/>
    <w:rsid w:val="00E772DC"/>
    <w:rsid w:val="00E80C96"/>
    <w:rsid w:val="00E8160C"/>
    <w:rsid w:val="00E84B13"/>
    <w:rsid w:val="00E84CFA"/>
    <w:rsid w:val="00E8676D"/>
    <w:rsid w:val="00E869DB"/>
    <w:rsid w:val="00E86A39"/>
    <w:rsid w:val="00E87775"/>
    <w:rsid w:val="00E92530"/>
    <w:rsid w:val="00E9293C"/>
    <w:rsid w:val="00E92B93"/>
    <w:rsid w:val="00E942EE"/>
    <w:rsid w:val="00E96E3E"/>
    <w:rsid w:val="00EA5107"/>
    <w:rsid w:val="00EA58F7"/>
    <w:rsid w:val="00EB43E5"/>
    <w:rsid w:val="00EB62F4"/>
    <w:rsid w:val="00EB6C5C"/>
    <w:rsid w:val="00EC1FEB"/>
    <w:rsid w:val="00EC2092"/>
    <w:rsid w:val="00EC2A9B"/>
    <w:rsid w:val="00EC47BF"/>
    <w:rsid w:val="00EC63DB"/>
    <w:rsid w:val="00EC7CF4"/>
    <w:rsid w:val="00ED1BF6"/>
    <w:rsid w:val="00ED303D"/>
    <w:rsid w:val="00ED3E6B"/>
    <w:rsid w:val="00ED4EAA"/>
    <w:rsid w:val="00ED56CC"/>
    <w:rsid w:val="00ED75AE"/>
    <w:rsid w:val="00ED7962"/>
    <w:rsid w:val="00EE2045"/>
    <w:rsid w:val="00EE27E8"/>
    <w:rsid w:val="00EE303F"/>
    <w:rsid w:val="00EE3BA7"/>
    <w:rsid w:val="00EE4B02"/>
    <w:rsid w:val="00EE53CF"/>
    <w:rsid w:val="00EE588D"/>
    <w:rsid w:val="00EE6237"/>
    <w:rsid w:val="00EE75E1"/>
    <w:rsid w:val="00EE7DEF"/>
    <w:rsid w:val="00EF04F7"/>
    <w:rsid w:val="00EF3B85"/>
    <w:rsid w:val="00EF4112"/>
    <w:rsid w:val="00EF5764"/>
    <w:rsid w:val="00EF7B7B"/>
    <w:rsid w:val="00F0289C"/>
    <w:rsid w:val="00F03293"/>
    <w:rsid w:val="00F074DC"/>
    <w:rsid w:val="00F1101A"/>
    <w:rsid w:val="00F110BE"/>
    <w:rsid w:val="00F16694"/>
    <w:rsid w:val="00F229D9"/>
    <w:rsid w:val="00F22D42"/>
    <w:rsid w:val="00F230BC"/>
    <w:rsid w:val="00F23C4F"/>
    <w:rsid w:val="00F24019"/>
    <w:rsid w:val="00F2451C"/>
    <w:rsid w:val="00F248B2"/>
    <w:rsid w:val="00F2594A"/>
    <w:rsid w:val="00F25A52"/>
    <w:rsid w:val="00F2732E"/>
    <w:rsid w:val="00F30F11"/>
    <w:rsid w:val="00F31A21"/>
    <w:rsid w:val="00F322A7"/>
    <w:rsid w:val="00F349FB"/>
    <w:rsid w:val="00F34A12"/>
    <w:rsid w:val="00F36596"/>
    <w:rsid w:val="00F366DF"/>
    <w:rsid w:val="00F41A6F"/>
    <w:rsid w:val="00F42662"/>
    <w:rsid w:val="00F43EF0"/>
    <w:rsid w:val="00F44B16"/>
    <w:rsid w:val="00F52111"/>
    <w:rsid w:val="00F53E35"/>
    <w:rsid w:val="00F53E4C"/>
    <w:rsid w:val="00F53F6F"/>
    <w:rsid w:val="00F54115"/>
    <w:rsid w:val="00F54129"/>
    <w:rsid w:val="00F5517A"/>
    <w:rsid w:val="00F56E17"/>
    <w:rsid w:val="00F577AA"/>
    <w:rsid w:val="00F61026"/>
    <w:rsid w:val="00F62F1B"/>
    <w:rsid w:val="00F637A5"/>
    <w:rsid w:val="00F65C5A"/>
    <w:rsid w:val="00F65EF8"/>
    <w:rsid w:val="00F7008F"/>
    <w:rsid w:val="00F70F4F"/>
    <w:rsid w:val="00F7112F"/>
    <w:rsid w:val="00F7156A"/>
    <w:rsid w:val="00F743AF"/>
    <w:rsid w:val="00F7618D"/>
    <w:rsid w:val="00F77A1C"/>
    <w:rsid w:val="00F80703"/>
    <w:rsid w:val="00F83F3E"/>
    <w:rsid w:val="00F903D4"/>
    <w:rsid w:val="00F916D4"/>
    <w:rsid w:val="00F91BD2"/>
    <w:rsid w:val="00F93599"/>
    <w:rsid w:val="00F93D4F"/>
    <w:rsid w:val="00F9427D"/>
    <w:rsid w:val="00F95808"/>
    <w:rsid w:val="00F95CA4"/>
    <w:rsid w:val="00FA2B5D"/>
    <w:rsid w:val="00FA4087"/>
    <w:rsid w:val="00FA446B"/>
    <w:rsid w:val="00FA60FC"/>
    <w:rsid w:val="00FA6884"/>
    <w:rsid w:val="00FB00AA"/>
    <w:rsid w:val="00FB4F49"/>
    <w:rsid w:val="00FB5179"/>
    <w:rsid w:val="00FB69F4"/>
    <w:rsid w:val="00FC0B18"/>
    <w:rsid w:val="00FC0CF8"/>
    <w:rsid w:val="00FC1DF6"/>
    <w:rsid w:val="00FC24B7"/>
    <w:rsid w:val="00FC626F"/>
    <w:rsid w:val="00FE296C"/>
    <w:rsid w:val="00FE44B4"/>
    <w:rsid w:val="00FE5ED2"/>
    <w:rsid w:val="00FE71E3"/>
    <w:rsid w:val="00FE791A"/>
    <w:rsid w:val="00FF07D9"/>
    <w:rsid w:val="00FF1BDB"/>
    <w:rsid w:val="00FF30E3"/>
    <w:rsid w:val="00FF7636"/>
    <w:rsid w:val="00FF7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848B44"/>
  <w15:chartTrackingRefBased/>
  <w15:docId w15:val="{7574F01F-90B7-4F00-8D8A-E6545AE73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7B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C47BF"/>
    <w:pPr>
      <w:keepNext/>
      <w:widowControl w:val="0"/>
      <w:spacing w:line="480" w:lineRule="exact"/>
      <w:outlineLvl w:val="0"/>
    </w:pPr>
    <w:rPr>
      <w:rFonts w:ascii="Times New Roman" w:eastAsia="Times New Roman" w:hAnsi="Times New Roman" w:cs="Times New Roman"/>
      <w:b/>
      <w:bCs/>
      <w:kern w:val="2"/>
    </w:rPr>
  </w:style>
  <w:style w:type="paragraph" w:styleId="2">
    <w:name w:val="heading 2"/>
    <w:basedOn w:val="1"/>
    <w:next w:val="a"/>
    <w:link w:val="20"/>
    <w:uiPriority w:val="9"/>
    <w:unhideWhenUsed/>
    <w:qFormat/>
    <w:rsid w:val="00102349"/>
    <w:pPr>
      <w:outlineLvl w:val="1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47BF"/>
    <w:pPr>
      <w:keepNext/>
      <w:widowControl w:val="0"/>
      <w:spacing w:line="480" w:lineRule="exact"/>
      <w:ind w:leftChars="400" w:left="400"/>
      <w:outlineLvl w:val="2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C47BF"/>
    <w:pPr>
      <w:widowControl w:val="0"/>
      <w:spacing w:line="480" w:lineRule="exact"/>
      <w:ind w:leftChars="400" w:left="840"/>
    </w:pPr>
    <w:rPr>
      <w:rFonts w:ascii="Times New Roman" w:eastAsia="Times New Roman" w:hAnsi="Times New Roman" w:cs="Times New Roman"/>
      <w:kern w:val="2"/>
    </w:rPr>
  </w:style>
  <w:style w:type="paragraph" w:styleId="a4">
    <w:name w:val="footer"/>
    <w:basedOn w:val="a"/>
    <w:link w:val="a5"/>
    <w:uiPriority w:val="99"/>
    <w:unhideWhenUsed/>
    <w:rsid w:val="00EC47BF"/>
    <w:pPr>
      <w:widowControl w:val="0"/>
      <w:tabs>
        <w:tab w:val="center" w:pos="4252"/>
        <w:tab w:val="right" w:pos="8504"/>
      </w:tabs>
      <w:snapToGrid w:val="0"/>
      <w:spacing w:line="480" w:lineRule="exact"/>
    </w:pPr>
    <w:rPr>
      <w:rFonts w:ascii="Times New Roman" w:eastAsia="Times New Roman" w:hAnsi="Times New Roman" w:cs="Times New Roman"/>
      <w:kern w:val="2"/>
    </w:rPr>
  </w:style>
  <w:style w:type="character" w:customStyle="1" w:styleId="a5">
    <w:name w:val="フッター (文字)"/>
    <w:basedOn w:val="a0"/>
    <w:link w:val="a4"/>
    <w:uiPriority w:val="99"/>
    <w:rsid w:val="00910832"/>
    <w:rPr>
      <w:rFonts w:ascii="Times New Roman" w:eastAsia="Times New Roman" w:hAnsi="Times New Roman" w:cs="Times New Roman"/>
      <w:sz w:val="24"/>
      <w:szCs w:val="24"/>
    </w:rPr>
  </w:style>
  <w:style w:type="paragraph" w:customStyle="1" w:styleId="f-body">
    <w:name w:val="f-body"/>
    <w:basedOn w:val="a"/>
    <w:rsid w:val="00EC47BF"/>
    <w:pPr>
      <w:spacing w:before="100" w:beforeAutospacing="1" w:after="100" w:afterAutospacing="1" w:line="480" w:lineRule="exact"/>
    </w:pPr>
  </w:style>
  <w:style w:type="character" w:styleId="a6">
    <w:name w:val="line number"/>
    <w:basedOn w:val="a0"/>
    <w:uiPriority w:val="99"/>
    <w:semiHidden/>
    <w:unhideWhenUsed/>
    <w:rsid w:val="00910832"/>
  </w:style>
  <w:style w:type="paragraph" w:styleId="a7">
    <w:name w:val="header"/>
    <w:basedOn w:val="a"/>
    <w:link w:val="a8"/>
    <w:uiPriority w:val="99"/>
    <w:unhideWhenUsed/>
    <w:rsid w:val="00EC47BF"/>
    <w:pPr>
      <w:widowControl w:val="0"/>
      <w:tabs>
        <w:tab w:val="center" w:pos="4252"/>
        <w:tab w:val="right" w:pos="8504"/>
      </w:tabs>
      <w:snapToGrid w:val="0"/>
      <w:spacing w:line="480" w:lineRule="exact"/>
    </w:pPr>
    <w:rPr>
      <w:rFonts w:ascii="Times New Roman" w:eastAsia="Times New Roman" w:hAnsi="Times New Roman" w:cs="Times New Roman"/>
      <w:kern w:val="2"/>
    </w:rPr>
  </w:style>
  <w:style w:type="character" w:customStyle="1" w:styleId="a8">
    <w:name w:val="ヘッダー (文字)"/>
    <w:basedOn w:val="a0"/>
    <w:link w:val="a7"/>
    <w:uiPriority w:val="99"/>
    <w:rsid w:val="005B04A0"/>
    <w:rPr>
      <w:rFonts w:ascii="Times New Roman" w:eastAsia="Times New Roman" w:hAnsi="Times New Roman" w:cs="Times New Roman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EB43E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9">
    <w:name w:val="TOC Heading"/>
    <w:basedOn w:val="1"/>
    <w:next w:val="a"/>
    <w:uiPriority w:val="39"/>
    <w:unhideWhenUsed/>
    <w:qFormat/>
    <w:rsid w:val="00BA0CE9"/>
    <w:pPr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EC47BF"/>
    <w:pPr>
      <w:widowControl w:val="0"/>
      <w:tabs>
        <w:tab w:val="right" w:leader="dot" w:pos="8494"/>
      </w:tabs>
      <w:spacing w:line="480" w:lineRule="exact"/>
    </w:pPr>
    <w:rPr>
      <w:rFonts w:ascii="Times New Roman" w:eastAsia="Times New Roman" w:hAnsi="Times New Roman" w:cs="Times New Roman"/>
      <w:noProof/>
      <w:kern w:val="2"/>
    </w:rPr>
  </w:style>
  <w:style w:type="character" w:styleId="aa">
    <w:name w:val="Hyperlink"/>
    <w:basedOn w:val="a0"/>
    <w:uiPriority w:val="99"/>
    <w:unhideWhenUsed/>
    <w:rsid w:val="00BA0CE9"/>
    <w:rPr>
      <w:color w:val="0563C1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102349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21">
    <w:name w:val="toc 2"/>
    <w:basedOn w:val="a"/>
    <w:next w:val="a"/>
    <w:autoRedefine/>
    <w:uiPriority w:val="39"/>
    <w:unhideWhenUsed/>
    <w:rsid w:val="00EC47BF"/>
    <w:pPr>
      <w:widowControl w:val="0"/>
      <w:tabs>
        <w:tab w:val="right" w:leader="dot" w:pos="8494"/>
      </w:tabs>
      <w:spacing w:line="480" w:lineRule="exact"/>
      <w:ind w:leftChars="100" w:left="240"/>
    </w:pPr>
    <w:rPr>
      <w:rFonts w:ascii="Times New Roman" w:eastAsia="Times New Roman" w:hAnsi="Times New Roman" w:cs="Times New Roman"/>
      <w:kern w:val="2"/>
    </w:rPr>
  </w:style>
  <w:style w:type="table" w:styleId="ab">
    <w:name w:val="Table Grid"/>
    <w:basedOn w:val="a1"/>
    <w:uiPriority w:val="39"/>
    <w:rsid w:val="008D04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4A141D"/>
    <w:rPr>
      <w:rFonts w:ascii="Times New Roman" w:eastAsia="Times New Roman" w:hAnsi="Times New Roman" w:cs="Times New Roman"/>
      <w:sz w:val="24"/>
      <w:szCs w:val="24"/>
    </w:rPr>
  </w:style>
  <w:style w:type="character" w:styleId="ad">
    <w:name w:val="FollowedHyperlink"/>
    <w:basedOn w:val="a0"/>
    <w:uiPriority w:val="99"/>
    <w:semiHidden/>
    <w:unhideWhenUsed/>
    <w:rsid w:val="00792C15"/>
    <w:rPr>
      <w:color w:val="954F72"/>
      <w:u w:val="single"/>
    </w:rPr>
  </w:style>
  <w:style w:type="paragraph" w:customStyle="1" w:styleId="msonormal0">
    <w:name w:val="msonormal"/>
    <w:basedOn w:val="a"/>
    <w:rsid w:val="00EC47BF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EC47BF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font6">
    <w:name w:val="font6"/>
    <w:basedOn w:val="a"/>
    <w:rsid w:val="00EC47BF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</w:rPr>
  </w:style>
  <w:style w:type="paragraph" w:customStyle="1" w:styleId="font7">
    <w:name w:val="font7"/>
    <w:basedOn w:val="a"/>
    <w:rsid w:val="00EC47BF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font8">
    <w:name w:val="font8"/>
    <w:basedOn w:val="a"/>
    <w:rsid w:val="00EC47BF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font9">
    <w:name w:val="font9"/>
    <w:basedOn w:val="a"/>
    <w:rsid w:val="00EC47B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font10">
    <w:name w:val="font10"/>
    <w:basedOn w:val="a"/>
    <w:rsid w:val="00EC47BF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font11">
    <w:name w:val="font11"/>
    <w:basedOn w:val="a"/>
    <w:rsid w:val="00EC47BF"/>
    <w:pPr>
      <w:spacing w:before="100" w:beforeAutospacing="1" w:after="100" w:afterAutospacing="1"/>
    </w:pPr>
    <w:rPr>
      <w:sz w:val="12"/>
      <w:szCs w:val="12"/>
    </w:rPr>
  </w:style>
  <w:style w:type="paragraph" w:customStyle="1" w:styleId="font12">
    <w:name w:val="font12"/>
    <w:basedOn w:val="a"/>
    <w:rsid w:val="00EC47B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font13">
    <w:name w:val="font13"/>
    <w:basedOn w:val="a"/>
    <w:rsid w:val="00EC47BF"/>
    <w:pPr>
      <w:spacing w:before="100" w:beforeAutospacing="1" w:after="100" w:afterAutospacing="1"/>
    </w:pPr>
    <w:rPr>
      <w:rFonts w:ascii="Times New Roman" w:hAnsi="Times New Roman" w:cs="Times New Roman"/>
      <w:b/>
      <w:bCs/>
    </w:rPr>
  </w:style>
  <w:style w:type="paragraph" w:customStyle="1" w:styleId="xl63">
    <w:name w:val="xl63"/>
    <w:basedOn w:val="a"/>
    <w:rsid w:val="00EC47B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a"/>
    <w:rsid w:val="00EC47B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a"/>
    <w:rsid w:val="00EC47BF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6">
    <w:name w:val="xl66"/>
    <w:basedOn w:val="a"/>
    <w:rsid w:val="00EC47BF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7">
    <w:name w:val="xl67"/>
    <w:basedOn w:val="a"/>
    <w:rsid w:val="00EC47BF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8">
    <w:name w:val="xl68"/>
    <w:basedOn w:val="a"/>
    <w:rsid w:val="00EC47B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9">
    <w:name w:val="xl69"/>
    <w:basedOn w:val="a"/>
    <w:rsid w:val="00EC47B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0">
    <w:name w:val="xl70"/>
    <w:basedOn w:val="a"/>
    <w:rsid w:val="00EC47B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1">
    <w:name w:val="xl71"/>
    <w:basedOn w:val="a"/>
    <w:rsid w:val="00EC47B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2">
    <w:name w:val="xl72"/>
    <w:basedOn w:val="a"/>
    <w:rsid w:val="00EC47B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3">
    <w:name w:val="xl73"/>
    <w:basedOn w:val="a"/>
    <w:rsid w:val="00EC47B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4">
    <w:name w:val="xl74"/>
    <w:basedOn w:val="a"/>
    <w:rsid w:val="00EC47B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5">
    <w:name w:val="xl75"/>
    <w:basedOn w:val="a"/>
    <w:rsid w:val="00EC47B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6">
    <w:name w:val="xl76"/>
    <w:basedOn w:val="a"/>
    <w:rsid w:val="00EC47B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7">
    <w:name w:val="xl77"/>
    <w:basedOn w:val="a"/>
    <w:rsid w:val="00EC47B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8">
    <w:name w:val="xl78"/>
    <w:basedOn w:val="a"/>
    <w:rsid w:val="00EC47B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79">
    <w:name w:val="xl79"/>
    <w:basedOn w:val="a"/>
    <w:rsid w:val="00EC47B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0">
    <w:name w:val="xl80"/>
    <w:basedOn w:val="a"/>
    <w:rsid w:val="00EC47B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81">
    <w:name w:val="xl81"/>
    <w:basedOn w:val="a"/>
    <w:rsid w:val="00EC47B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82">
    <w:name w:val="xl82"/>
    <w:basedOn w:val="a"/>
    <w:rsid w:val="00EC47B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83">
    <w:name w:val="xl83"/>
    <w:basedOn w:val="a"/>
    <w:rsid w:val="00EC47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4">
    <w:name w:val="xl84"/>
    <w:basedOn w:val="a"/>
    <w:rsid w:val="00EC47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5">
    <w:name w:val="xl85"/>
    <w:basedOn w:val="a"/>
    <w:rsid w:val="00EC47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6">
    <w:name w:val="xl86"/>
    <w:basedOn w:val="a"/>
    <w:rsid w:val="00EC47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7">
    <w:name w:val="xl87"/>
    <w:basedOn w:val="a"/>
    <w:rsid w:val="00EC47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88">
    <w:name w:val="xl88"/>
    <w:basedOn w:val="a"/>
    <w:rsid w:val="00EC47B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u w:val="single"/>
    </w:rPr>
  </w:style>
  <w:style w:type="paragraph" w:customStyle="1" w:styleId="xl89">
    <w:name w:val="xl89"/>
    <w:basedOn w:val="a"/>
    <w:rsid w:val="00EC47B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u w:val="single"/>
    </w:rPr>
  </w:style>
  <w:style w:type="paragraph" w:customStyle="1" w:styleId="xl90">
    <w:name w:val="xl90"/>
    <w:basedOn w:val="a"/>
    <w:rsid w:val="00EC47B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1">
    <w:name w:val="xl91"/>
    <w:basedOn w:val="a"/>
    <w:rsid w:val="00EC47B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2">
    <w:name w:val="xl92"/>
    <w:basedOn w:val="a"/>
    <w:rsid w:val="00EC47B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93">
    <w:name w:val="xl93"/>
    <w:basedOn w:val="a"/>
    <w:rsid w:val="00EC47BF"/>
    <w:pPr>
      <w:spacing w:before="100" w:beforeAutospacing="1" w:after="100" w:afterAutospacing="1"/>
    </w:pPr>
    <w:rPr>
      <w:rFonts w:ascii="Times New Roman" w:hAnsi="Times New Roman" w:cs="Times New Roman"/>
      <w:b/>
      <w:bCs/>
    </w:rPr>
  </w:style>
  <w:style w:type="paragraph" w:customStyle="1" w:styleId="xl94">
    <w:name w:val="xl94"/>
    <w:basedOn w:val="a"/>
    <w:rsid w:val="00EC47B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95">
    <w:name w:val="xl95"/>
    <w:basedOn w:val="a"/>
    <w:rsid w:val="00EC47BF"/>
    <w:pPr>
      <w:spacing w:before="100" w:beforeAutospacing="1" w:after="100" w:afterAutospacing="1"/>
    </w:pPr>
    <w:rPr>
      <w:rFonts w:ascii="Times New Roman" w:hAnsi="Times New Roman" w:cs="Times New Roman"/>
      <w:b/>
      <w:bCs/>
    </w:rPr>
  </w:style>
  <w:style w:type="paragraph" w:customStyle="1" w:styleId="xl96">
    <w:name w:val="xl96"/>
    <w:basedOn w:val="a"/>
    <w:rsid w:val="00EC47BF"/>
    <w:pPr>
      <w:spacing w:before="100" w:beforeAutospacing="1" w:after="100" w:afterAutospacing="1"/>
      <w:textAlignment w:val="bottom"/>
    </w:pPr>
    <w:rPr>
      <w:rFonts w:ascii="Times New Roman" w:hAnsi="Times New Roman" w:cs="Times New Roman"/>
    </w:rPr>
  </w:style>
  <w:style w:type="paragraph" w:customStyle="1" w:styleId="xl97">
    <w:name w:val="xl97"/>
    <w:basedOn w:val="a"/>
    <w:rsid w:val="00EC47BF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</w:rPr>
  </w:style>
  <w:style w:type="paragraph" w:customStyle="1" w:styleId="xl98">
    <w:name w:val="xl98"/>
    <w:basedOn w:val="a"/>
    <w:rsid w:val="00EC47BF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</w:rPr>
  </w:style>
  <w:style w:type="paragraph" w:customStyle="1" w:styleId="xl99">
    <w:name w:val="xl99"/>
    <w:basedOn w:val="a"/>
    <w:rsid w:val="00EC47BF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</w:rPr>
  </w:style>
  <w:style w:type="paragraph" w:customStyle="1" w:styleId="xl100">
    <w:name w:val="xl100"/>
    <w:basedOn w:val="a"/>
    <w:rsid w:val="00EC47BF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01">
    <w:name w:val="xl101"/>
    <w:basedOn w:val="a"/>
    <w:rsid w:val="00EC47BF"/>
    <w:pPr>
      <w:spacing w:before="100" w:beforeAutospacing="1" w:after="100" w:afterAutospacing="1"/>
      <w:textAlignment w:val="bottom"/>
    </w:pPr>
    <w:rPr>
      <w:rFonts w:ascii="Times New Roman" w:hAnsi="Times New Roman" w:cs="Times New Roman"/>
    </w:rPr>
  </w:style>
  <w:style w:type="paragraph" w:customStyle="1" w:styleId="xl102">
    <w:name w:val="xl102"/>
    <w:basedOn w:val="a"/>
    <w:rsid w:val="00EC47BF"/>
    <w:pPr>
      <w:spacing w:before="100" w:beforeAutospacing="1" w:after="100" w:afterAutospacing="1"/>
      <w:textAlignment w:val="bottom"/>
    </w:pPr>
    <w:rPr>
      <w:rFonts w:ascii="Times New Roman" w:hAnsi="Times New Roman" w:cs="Times New Roman"/>
    </w:rPr>
  </w:style>
  <w:style w:type="paragraph" w:customStyle="1" w:styleId="xl103">
    <w:name w:val="xl103"/>
    <w:basedOn w:val="a"/>
    <w:rsid w:val="00EC47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104">
    <w:name w:val="xl104"/>
    <w:basedOn w:val="a"/>
    <w:rsid w:val="00EC47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05">
    <w:name w:val="xl105"/>
    <w:basedOn w:val="a"/>
    <w:rsid w:val="00EC47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06">
    <w:name w:val="xl106"/>
    <w:basedOn w:val="a"/>
    <w:rsid w:val="00EC47B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107">
    <w:name w:val="xl107"/>
    <w:basedOn w:val="a"/>
    <w:rsid w:val="00EC47BF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08">
    <w:name w:val="xl108"/>
    <w:basedOn w:val="a"/>
    <w:rsid w:val="00EC47BF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09">
    <w:name w:val="xl109"/>
    <w:basedOn w:val="a"/>
    <w:rsid w:val="00EC47BF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10">
    <w:name w:val="xl110"/>
    <w:basedOn w:val="a"/>
    <w:rsid w:val="00EC47BF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111">
    <w:name w:val="xl111"/>
    <w:basedOn w:val="a"/>
    <w:rsid w:val="00EC47BF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112">
    <w:name w:val="xl112"/>
    <w:basedOn w:val="a"/>
    <w:rsid w:val="00EC47BF"/>
    <w:pPr>
      <w:spacing w:before="100" w:beforeAutospacing="1" w:after="100" w:afterAutospacing="1"/>
      <w:jc w:val="center"/>
    </w:pPr>
    <w:rPr>
      <w:rFonts w:ascii="Times New Roman" w:hAnsi="Times New Roman" w:cs="Times New Roman"/>
      <w:u w:val="single"/>
    </w:rPr>
  </w:style>
  <w:style w:type="paragraph" w:customStyle="1" w:styleId="xl113">
    <w:name w:val="xl113"/>
    <w:basedOn w:val="a"/>
    <w:rsid w:val="00EC47B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14">
    <w:name w:val="xl114"/>
    <w:basedOn w:val="a"/>
    <w:rsid w:val="00EC47B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15">
    <w:name w:val="xl115"/>
    <w:basedOn w:val="a"/>
    <w:rsid w:val="00EC47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16">
    <w:name w:val="xl116"/>
    <w:basedOn w:val="a"/>
    <w:rsid w:val="00EC47B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117">
    <w:name w:val="xl117"/>
    <w:basedOn w:val="a"/>
    <w:rsid w:val="00EC47B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118">
    <w:name w:val="xl118"/>
    <w:basedOn w:val="a"/>
    <w:rsid w:val="00EC47B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119">
    <w:name w:val="xl119"/>
    <w:basedOn w:val="a"/>
    <w:rsid w:val="00EC47B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20">
    <w:name w:val="xl120"/>
    <w:basedOn w:val="a"/>
    <w:rsid w:val="00EC47BF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121">
    <w:name w:val="xl121"/>
    <w:basedOn w:val="a"/>
    <w:rsid w:val="00EC47B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22">
    <w:name w:val="xl122"/>
    <w:basedOn w:val="a"/>
    <w:rsid w:val="00EC47BF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23">
    <w:name w:val="xl123"/>
    <w:basedOn w:val="a"/>
    <w:rsid w:val="00EC47B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24">
    <w:name w:val="xl124"/>
    <w:basedOn w:val="a"/>
    <w:rsid w:val="00EC47BF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125">
    <w:name w:val="xl125"/>
    <w:basedOn w:val="a"/>
    <w:rsid w:val="00EC47BF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126">
    <w:name w:val="xl126"/>
    <w:basedOn w:val="a"/>
    <w:rsid w:val="00EC47B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127">
    <w:name w:val="xl127"/>
    <w:basedOn w:val="a"/>
    <w:rsid w:val="00EC47B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28">
    <w:name w:val="xl128"/>
    <w:basedOn w:val="a"/>
    <w:rsid w:val="00EC47B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29">
    <w:name w:val="xl129"/>
    <w:basedOn w:val="a"/>
    <w:rsid w:val="00EC47BF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130">
    <w:name w:val="xl130"/>
    <w:basedOn w:val="a"/>
    <w:rsid w:val="00EC47B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131">
    <w:name w:val="xl131"/>
    <w:basedOn w:val="a"/>
    <w:rsid w:val="00EC47BF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character" w:customStyle="1" w:styleId="12">
    <w:name w:val="未解決のメンション1"/>
    <w:basedOn w:val="a0"/>
    <w:uiPriority w:val="99"/>
    <w:semiHidden/>
    <w:unhideWhenUsed/>
    <w:rsid w:val="001F02F5"/>
    <w:rPr>
      <w:color w:val="605E5C"/>
      <w:shd w:val="clear" w:color="auto" w:fill="E1DFDD"/>
    </w:rPr>
  </w:style>
  <w:style w:type="character" w:customStyle="1" w:styleId="cit">
    <w:name w:val="cit"/>
    <w:basedOn w:val="a0"/>
    <w:rsid w:val="000B6E18"/>
  </w:style>
  <w:style w:type="character" w:customStyle="1" w:styleId="citation-doi">
    <w:name w:val="citation-doi"/>
    <w:basedOn w:val="a0"/>
    <w:rsid w:val="00991262"/>
  </w:style>
  <w:style w:type="character" w:styleId="ae">
    <w:name w:val="Emphasis"/>
    <w:basedOn w:val="a0"/>
    <w:uiPriority w:val="20"/>
    <w:qFormat/>
    <w:rsid w:val="0024772E"/>
    <w:rPr>
      <w:i/>
      <w:iCs/>
    </w:rPr>
  </w:style>
  <w:style w:type="character" w:customStyle="1" w:styleId="30">
    <w:name w:val="見出し 3 (文字)"/>
    <w:basedOn w:val="a0"/>
    <w:link w:val="3"/>
    <w:uiPriority w:val="9"/>
    <w:semiHidden/>
    <w:rsid w:val="008E53C6"/>
    <w:rPr>
      <w:rFonts w:asciiTheme="majorHAnsi" w:eastAsiaTheme="majorEastAsia" w:hAnsiTheme="majorHAnsi" w:cstheme="majorBidi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EC47BF"/>
    <w:pPr>
      <w:spacing w:before="100" w:beforeAutospacing="1" w:after="100" w:afterAutospacing="1"/>
    </w:pPr>
  </w:style>
  <w:style w:type="character" w:customStyle="1" w:styleId="13">
    <w:name w:val="未解決のメンション1"/>
    <w:basedOn w:val="a0"/>
    <w:uiPriority w:val="99"/>
    <w:semiHidden/>
    <w:unhideWhenUsed/>
    <w:rsid w:val="00EC47BF"/>
    <w:rPr>
      <w:color w:val="605E5C"/>
      <w:shd w:val="clear" w:color="auto" w:fill="E1DFDD"/>
    </w:rPr>
  </w:style>
  <w:style w:type="character" w:styleId="af">
    <w:name w:val="annotation reference"/>
    <w:basedOn w:val="a0"/>
    <w:uiPriority w:val="99"/>
    <w:semiHidden/>
    <w:unhideWhenUsed/>
    <w:rsid w:val="00EC47BF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EC47BF"/>
    <w:pPr>
      <w:widowControl w:val="0"/>
    </w:pPr>
    <w:rPr>
      <w:rFonts w:ascii="Times New Roman" w:eastAsia="Times New Roman" w:hAnsi="Times New Roman" w:cs="Times New Roman"/>
      <w:kern w:val="2"/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rsid w:val="00EC47BF"/>
    <w:rPr>
      <w:rFonts w:ascii="Times New Roman" w:eastAsia="Times New Roman" w:hAnsi="Times New Roman" w:cs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C47B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EC47B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4">
    <w:name w:val="Balloon Text"/>
    <w:basedOn w:val="a"/>
    <w:link w:val="af5"/>
    <w:uiPriority w:val="99"/>
    <w:semiHidden/>
    <w:unhideWhenUsed/>
    <w:rsid w:val="00EC47BF"/>
    <w:pPr>
      <w:widowControl w:val="0"/>
    </w:pPr>
    <w:rPr>
      <w:rFonts w:ascii="Segoe UI" w:eastAsia="Times New Roman" w:hAnsi="Segoe UI" w:cs="Segoe UI"/>
      <w:kern w:val="2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EC47BF"/>
    <w:rPr>
      <w:rFonts w:ascii="Segoe UI" w:eastAsia="Times New Roman" w:hAnsi="Segoe UI" w:cs="Segoe UI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EC47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67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8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83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9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36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9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32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09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82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59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9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29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17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06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20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95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321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895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9407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62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14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7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5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00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1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75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96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89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0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6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9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2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61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95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77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3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02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0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2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9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0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22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0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4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8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3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77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64CB8D-EDE5-4FEC-BFB9-34F1DA6D4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97</Words>
  <Characters>5115</Characters>
  <Application>Microsoft Office Word</Application>
  <DocSecurity>0</DocSecurity>
  <Lines>42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由宇子 福井</dc:creator>
  <cp:keywords/>
  <dc:description/>
  <cp:lastModifiedBy>由宇子 福井</cp:lastModifiedBy>
  <cp:revision>5</cp:revision>
  <cp:lastPrinted>2025-06-16T10:17:00Z</cp:lastPrinted>
  <dcterms:created xsi:type="dcterms:W3CDTF">2025-06-18T08:42:00Z</dcterms:created>
  <dcterms:modified xsi:type="dcterms:W3CDTF">2025-07-31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42f35de4af8914cc38cd0b0403e6c0cccb32c25b5fdac9d7083a973a9c5fa0</vt:lpwstr>
  </property>
  <property fmtid="{D5CDD505-2E9C-101B-9397-08002B2CF9AE}" pid="3" name="CustomProp">
    <vt:lpwstr>c5a9064b81ad431690d5171d5a1edd08</vt:lpwstr>
  </property>
  <property fmtid="{D5CDD505-2E9C-101B-9397-08002B2CF9AE}" pid="4" name="DotEnagoUniqueKey">
    <vt:lpwstr>|051d01333107fc6-bfbc-4a90-57fb-a1734488894001-0cc1a630</vt:lpwstr>
  </property>
</Properties>
</file>